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7732" w:rsidRPr="00380F2D" w:rsidRDefault="00FC7732" w:rsidP="00FC7732">
      <w:pPr>
        <w:spacing w:after="160" w:line="480" w:lineRule="auto"/>
        <w:ind w:firstLineChars="50" w:firstLine="141"/>
        <w:jc w:val="center"/>
        <w:rPr>
          <w:rFonts w:ascii="Times New Roman" w:eastAsia="宋体" w:hAnsi="Times New Roman" w:cs="Times New Roman"/>
          <w:b/>
          <w:bCs/>
          <w:kern w:val="36"/>
          <w:sz w:val="28"/>
          <w:szCs w:val="28"/>
        </w:rPr>
      </w:pPr>
      <w:r w:rsidRPr="00380F2D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Genome-wide </w:t>
      </w:r>
      <w:r w:rsidRPr="00380F2D">
        <w:rPr>
          <w:rFonts w:ascii="Times New Roman" w:eastAsia="宋体" w:hAnsi="Times New Roman" w:cs="Times New Roman"/>
          <w:b/>
          <w:bCs/>
          <w:sz w:val="28"/>
          <w:szCs w:val="28"/>
        </w:rPr>
        <w:t>Transcript</w:t>
      </w:r>
      <w:r w:rsidRPr="00380F2D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ome </w:t>
      </w:r>
      <w:r w:rsidRPr="00380F2D">
        <w:rPr>
          <w:rFonts w:ascii="Times New Roman" w:hAnsi="Times New Roman" w:cs="Times New Roman"/>
          <w:b/>
          <w:bCs/>
          <w:kern w:val="0"/>
          <w:sz w:val="28"/>
          <w:szCs w:val="28"/>
        </w:rPr>
        <w:t>Profiling</w:t>
      </w:r>
      <w:r w:rsidRPr="00380F2D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of</w:t>
      </w:r>
      <w:r w:rsidRPr="00380F2D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 </w:t>
      </w:r>
      <w:r w:rsidRPr="00380F2D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Nitrogen Fixation in </w:t>
      </w:r>
      <w:r w:rsidRPr="00380F2D">
        <w:rPr>
          <w:rFonts w:ascii="Times New Roman" w:eastAsia="宋体" w:hAnsi="Times New Roman" w:cs="Times New Roman"/>
          <w:b/>
          <w:bCs/>
          <w:i/>
          <w:sz w:val="28"/>
          <w:szCs w:val="28"/>
        </w:rPr>
        <w:t>Paenibacillus</w:t>
      </w:r>
      <w:r w:rsidRPr="00380F2D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sp. WLY78</w:t>
      </w:r>
    </w:p>
    <w:p w:rsidR="000D1E5C" w:rsidRPr="00F920D7" w:rsidRDefault="000D1E5C" w:rsidP="000D1E5C">
      <w:pPr>
        <w:spacing w:after="160" w:line="480" w:lineRule="auto"/>
        <w:rPr>
          <w:rFonts w:ascii="Times New Roman" w:eastAsia="宋体" w:hAnsi="Times New Roman" w:cs="Times New Roman"/>
          <w:szCs w:val="21"/>
        </w:rPr>
      </w:pPr>
      <w:r w:rsidRPr="00F920D7">
        <w:rPr>
          <w:rFonts w:ascii="Times New Roman" w:eastAsia="宋体" w:hAnsi="Times New Roman" w:cs="Times New Roman"/>
          <w:szCs w:val="21"/>
        </w:rPr>
        <w:t xml:space="preserve">Haowen Shi, Liying Wang, </w:t>
      </w:r>
      <w:r w:rsidRPr="00F920D7">
        <w:rPr>
          <w:rFonts w:ascii="Times New Roman" w:eastAsia="宋体" w:hAnsi="Times New Roman" w:cs="Times New Roman" w:hint="eastAsia"/>
          <w:szCs w:val="21"/>
        </w:rPr>
        <w:t>Xinxin Li,</w:t>
      </w:r>
      <w:r>
        <w:rPr>
          <w:rFonts w:ascii="Times New Roman" w:eastAsia="宋体" w:hAnsi="Times New Roman" w:cs="Times New Roman" w:hint="eastAsia"/>
          <w:szCs w:val="21"/>
        </w:rPr>
        <w:t xml:space="preserve"> Xiaomeng</w:t>
      </w:r>
      <w:r w:rsidRPr="00A40781">
        <w:rPr>
          <w:rFonts w:ascii="Times New Roman" w:eastAsia="宋体" w:hAnsi="Times New Roman" w:cs="Times New Roman" w:hint="eastAsia"/>
          <w:szCs w:val="21"/>
        </w:rPr>
        <w:t xml:space="preserve"> Liu</w:t>
      </w:r>
      <w:r w:rsidRPr="00A40781">
        <w:rPr>
          <w:rFonts w:ascii="Times New Roman" w:eastAsia="宋体" w:hAnsi="Times New Roman" w:cs="Times New Roman" w:hint="eastAsia"/>
          <w:szCs w:val="21"/>
        </w:rPr>
        <w:t>，</w:t>
      </w:r>
      <w:r w:rsidRPr="00A40781">
        <w:rPr>
          <w:rFonts w:ascii="Times New Roman" w:eastAsia="宋体" w:hAnsi="Times New Roman" w:cs="Times New Roman" w:hint="eastAsia"/>
          <w:szCs w:val="21"/>
        </w:rPr>
        <w:t>Tianyi Hao, Xiaojuan He</w:t>
      </w:r>
      <w:r w:rsidRPr="00A40781">
        <w:rPr>
          <w:rFonts w:ascii="Times New Roman" w:eastAsia="宋体" w:hAnsi="Times New Roman" w:cs="Times New Roman"/>
          <w:szCs w:val="21"/>
        </w:rPr>
        <w:t xml:space="preserve"> a</w:t>
      </w:r>
      <w:r w:rsidRPr="00F920D7">
        <w:rPr>
          <w:rFonts w:ascii="Times New Roman" w:eastAsia="宋体" w:hAnsi="Times New Roman" w:cs="Times New Roman"/>
          <w:szCs w:val="21"/>
        </w:rPr>
        <w:t>nd Sanfeng Chen</w:t>
      </w:r>
      <w:r w:rsidRPr="00F920D7">
        <w:rPr>
          <w:rFonts w:ascii="Times New Roman" w:hAnsi="Times New Roman" w:cs="Times New Roman"/>
          <w:kern w:val="0"/>
          <w:szCs w:val="21"/>
        </w:rPr>
        <w:t>*</w:t>
      </w:r>
    </w:p>
    <w:p w:rsidR="00FC7732" w:rsidRPr="00F920D7" w:rsidRDefault="00FC7732" w:rsidP="002A0317">
      <w:pPr>
        <w:autoSpaceDE w:val="0"/>
        <w:autoSpaceDN w:val="0"/>
        <w:adjustRightInd w:val="0"/>
        <w:spacing w:beforeLines="100" w:line="480" w:lineRule="auto"/>
        <w:rPr>
          <w:rFonts w:ascii="Times New Roman" w:eastAsia="宋体" w:hAnsi="Times New Roman" w:cs="Times New Roman"/>
          <w:b/>
          <w:bCs/>
          <w:kern w:val="0"/>
          <w:szCs w:val="21"/>
          <w:vertAlign w:val="superscript"/>
        </w:rPr>
      </w:pPr>
      <w:r w:rsidRPr="00F920D7">
        <w:rPr>
          <w:rFonts w:ascii="Times New Roman" w:eastAsia="宋体" w:hAnsi="Times New Roman" w:cs="Times New Roman"/>
          <w:kern w:val="0"/>
          <w:szCs w:val="21"/>
        </w:rPr>
        <w:t>Key Laboratory for Agrobiotechnology</w:t>
      </w:r>
      <w:r w:rsidRPr="00F920D7">
        <w:rPr>
          <w:rFonts w:ascii="Times New Roman" w:eastAsia="宋体" w:hAnsi="Times New Roman" w:cs="Times New Roman" w:hint="eastAsia"/>
          <w:kern w:val="0"/>
          <w:szCs w:val="21"/>
        </w:rPr>
        <w:t xml:space="preserve"> and Key laboratory of Soil Microbiology of Agriculture Ministry,</w:t>
      </w:r>
      <w:r w:rsidRPr="00F920D7">
        <w:rPr>
          <w:rFonts w:ascii="Times New Roman" w:eastAsia="宋体" w:hAnsi="Times New Roman" w:cs="Times New Roman"/>
          <w:kern w:val="0"/>
          <w:szCs w:val="21"/>
        </w:rPr>
        <w:t xml:space="preserve"> China Agricultural University, Beijing 100193, P. R. China.</w:t>
      </w:r>
    </w:p>
    <w:p w:rsidR="002970C4" w:rsidRDefault="002970C4"/>
    <w:p w:rsidR="00FC7732" w:rsidRDefault="00FC7732"/>
    <w:p w:rsidR="00FC7732" w:rsidRDefault="00FC7732"/>
    <w:p w:rsidR="00FC7732" w:rsidRDefault="00FC7732"/>
    <w:p w:rsidR="00FC7732" w:rsidRDefault="00FC7732" w:rsidP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tbl>
      <w:tblPr>
        <w:tblpPr w:leftFromText="180" w:rightFromText="180" w:vertAnchor="page" w:horzAnchor="margin" w:tblpXSpec="center" w:tblpY="2188"/>
        <w:tblW w:w="10598" w:type="dxa"/>
        <w:tblLook w:val="04A0"/>
      </w:tblPr>
      <w:tblGrid>
        <w:gridCol w:w="534"/>
        <w:gridCol w:w="936"/>
        <w:gridCol w:w="1048"/>
        <w:gridCol w:w="1276"/>
        <w:gridCol w:w="805"/>
        <w:gridCol w:w="1001"/>
        <w:gridCol w:w="4998"/>
      </w:tblGrid>
      <w:tr w:rsidR="00FC7732" w:rsidRPr="00CC3C52" w:rsidTr="000D1E5C">
        <w:trPr>
          <w:trHeight w:val="270"/>
        </w:trPr>
        <w:tc>
          <w:tcPr>
            <w:tcW w:w="1059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rPr>
                <w:rFonts w:ascii="Times New Roman" w:hAnsi="Times New Roman" w:cs="Times New Roman"/>
                <w:szCs w:val="21"/>
              </w:rPr>
            </w:pPr>
            <w:r w:rsidRPr="00CC3C52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lastRenderedPageBreak/>
              <w:t xml:space="preserve">Table </w:t>
            </w:r>
            <w:r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S</w:t>
            </w:r>
            <w:r w:rsidR="000D1E5C"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>1</w:t>
            </w:r>
            <w:r w:rsidRPr="00CC3C52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 xml:space="preserve"> </w:t>
            </w:r>
            <w:r w:rsidRPr="007A2361">
              <w:rPr>
                <w:rFonts w:ascii="Times New Roman" w:eastAsia="宋体" w:hAnsi="Times New Roman" w:cs="Times New Roman"/>
                <w:b/>
                <w:kern w:val="24"/>
                <w:szCs w:val="21"/>
              </w:rPr>
              <w:t xml:space="preserve">Relative expression level 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24"/>
                <w:szCs w:val="21"/>
              </w:rPr>
              <w:t>(</w:t>
            </w:r>
            <w:r w:rsidRPr="007A2361">
              <w:rPr>
                <w:rFonts w:ascii="Times New Roman" w:eastAsia="宋体" w:hAnsi="Times New Roman" w:cs="Times New Roman"/>
                <w:b/>
                <w:kern w:val="24"/>
                <w:szCs w:val="21"/>
              </w:rPr>
              <w:t>Reads Per Kilobase per million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24"/>
                <w:szCs w:val="21"/>
              </w:rPr>
              <w:t xml:space="preserve">, </w:t>
            </w:r>
            <w:r w:rsidRPr="007A2361">
              <w:rPr>
                <w:rFonts w:ascii="Times New Roman" w:eastAsia="宋体" w:hAnsi="Times New Roman" w:cs="Times New Roman"/>
                <w:b/>
                <w:kern w:val="24"/>
                <w:szCs w:val="21"/>
              </w:rPr>
              <w:t>RPKM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24"/>
                <w:szCs w:val="21"/>
              </w:rPr>
              <w:t>) and fold c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hanges</w:t>
            </w:r>
            <w:r w:rsidRPr="007A2361">
              <w:rPr>
                <w:rFonts w:ascii="Times New Roman" w:hAnsi="Times New Roman" w:cs="Times New Roman" w:hint="eastAsia"/>
                <w:b/>
                <w:szCs w:val="21"/>
              </w:rPr>
              <w:t xml:space="preserve"> (FC)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 xml:space="preserve"> in transcript levels of the </w:t>
            </w:r>
            <w:r w:rsidRPr="007A2361">
              <w:rPr>
                <w:rFonts w:ascii="Times New Roman" w:hAnsi="Times New Roman" w:cs="Times New Roman"/>
                <w:b/>
                <w:i/>
                <w:szCs w:val="21"/>
              </w:rPr>
              <w:t>nif</w:t>
            </w:r>
            <w:r w:rsidRPr="007A2361">
              <w:rPr>
                <w:rFonts w:ascii="Times New Roman" w:hAnsi="Times New Roman" w:cs="Times New Roman" w:hint="eastAsia"/>
                <w:b/>
                <w:i/>
                <w:szCs w:val="21"/>
              </w:rPr>
              <w:t xml:space="preserve"> 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genes in</w:t>
            </w:r>
            <w:r w:rsidRPr="007A2361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N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  <w:vertAlign w:val="subscript"/>
              </w:rPr>
              <w:t>2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 xml:space="preserve">-fixing </w:t>
            </w:r>
            <w:r w:rsidRPr="007A2361"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 xml:space="preserve">condition compared to 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non-N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  <w:vertAlign w:val="subscript"/>
              </w:rPr>
              <w:t>2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-fixing condition</w:t>
            </w:r>
            <w:r w:rsidRPr="007A2361"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 xml:space="preserve"> in </w:t>
            </w:r>
            <w:r w:rsidRPr="007A2361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>P</w:t>
            </w:r>
            <w:r w:rsidRPr="007A2361">
              <w:rPr>
                <w:rFonts w:ascii="Times New Roman" w:eastAsia="宋体" w:hAnsi="Times New Roman" w:cs="Times New Roman" w:hint="eastAsia"/>
                <w:b/>
                <w:i/>
                <w:kern w:val="0"/>
                <w:szCs w:val="21"/>
              </w:rPr>
              <w:t>aenibacillus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sp.WLY</w:t>
            </w:r>
            <w:r w:rsidRPr="007A236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78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Pr="00CC3C5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ocus Tag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RPKM </w:t>
            </w:r>
          </w:p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ir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+ NH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bscript"/>
              </w:rPr>
              <w:t>4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+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RPKM 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Without O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bscript"/>
              </w:rPr>
              <w:t>2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and NH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bscript"/>
              </w:rPr>
              <w:t>4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+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FC 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e product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</w:t>
            </w:r>
            <w:r w:rsidRPr="00CC3C52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aenibacillus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sp.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wly7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720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74.5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39.39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ifB</w:t>
            </w:r>
          </w:p>
        </w:tc>
        <w:tc>
          <w:tcPr>
            <w:tcW w:w="4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itrogenase cofactor biosynthesis protein, NifB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72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6.9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6.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ifH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itrogenase iron protein, NifH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72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69.9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7.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ifD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itrogenase molybdenum-iron protein alpha chains, NifD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72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40.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5.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ifK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itrogenase molybdenum-iron protein beta chains, NifK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72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93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8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ifE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itrogenase molybdenum-cofactor biosynthesis protein, NifE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72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32.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8.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ifN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itrogenase molybdenum-cofactor biosynthesis protein, NifN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72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10.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3.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ifX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itrogenase molybdenum-cofactor biosynthesis protein, NifX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72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20.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6.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hesA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lybdopterin/thiamine biosynthesis protein, HesA 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72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84.1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72.6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ifV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itrogen fixation homocitrate synthase, NifV</w:t>
            </w:r>
          </w:p>
        </w:tc>
      </w:tr>
    </w:tbl>
    <w:p w:rsidR="00FC7732" w:rsidRP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tbl>
      <w:tblPr>
        <w:tblpPr w:leftFromText="180" w:rightFromText="180" w:vertAnchor="page" w:horzAnchor="margin" w:tblpXSpec="center" w:tblpY="2188"/>
        <w:tblW w:w="10598" w:type="dxa"/>
        <w:tblLook w:val="04A0"/>
      </w:tblPr>
      <w:tblGrid>
        <w:gridCol w:w="534"/>
        <w:gridCol w:w="936"/>
        <w:gridCol w:w="1048"/>
        <w:gridCol w:w="1276"/>
        <w:gridCol w:w="805"/>
        <w:gridCol w:w="1001"/>
        <w:gridCol w:w="4998"/>
      </w:tblGrid>
      <w:tr w:rsidR="00FC7732" w:rsidRPr="007A2361" w:rsidTr="000D1E5C">
        <w:trPr>
          <w:trHeight w:val="270"/>
        </w:trPr>
        <w:tc>
          <w:tcPr>
            <w:tcW w:w="105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7A2361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Table S</w:t>
            </w:r>
            <w:r w:rsidR="000D1E5C"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>2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.</w:t>
            </w:r>
            <w:r w:rsidRPr="007A2361"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 xml:space="preserve"> </w:t>
            </w:r>
            <w:r w:rsidRPr="007A2361">
              <w:rPr>
                <w:rFonts w:ascii="Times New Roman" w:eastAsia="宋体" w:hAnsi="Times New Roman" w:cs="Times New Roman"/>
                <w:b/>
                <w:kern w:val="24"/>
                <w:szCs w:val="21"/>
              </w:rPr>
              <w:t xml:space="preserve">Relative expression level 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24"/>
                <w:szCs w:val="21"/>
              </w:rPr>
              <w:t>(</w:t>
            </w:r>
            <w:bookmarkStart w:id="0" w:name="_GoBack"/>
            <w:bookmarkEnd w:id="0"/>
            <w:r w:rsidRPr="007A2361">
              <w:rPr>
                <w:rFonts w:ascii="Times New Roman" w:eastAsia="宋体" w:hAnsi="Times New Roman" w:cs="Times New Roman"/>
                <w:b/>
                <w:kern w:val="24"/>
                <w:szCs w:val="21"/>
              </w:rPr>
              <w:t>RPKM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24"/>
                <w:szCs w:val="21"/>
              </w:rPr>
              <w:t>) and fold c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hanges</w:t>
            </w:r>
            <w:r w:rsidRPr="007A2361">
              <w:rPr>
                <w:rFonts w:ascii="Times New Roman" w:hAnsi="Times New Roman" w:cs="Times New Roman" w:hint="eastAsia"/>
                <w:b/>
                <w:szCs w:val="21"/>
              </w:rPr>
              <w:t xml:space="preserve"> (FC)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 xml:space="preserve"> in transcript levels of the </w:t>
            </w:r>
            <w:r w:rsidRPr="007A2361">
              <w:rPr>
                <w:rFonts w:ascii="Times New Roman" w:hAnsi="Times New Roman" w:cs="Times New Roman" w:hint="eastAsia"/>
                <w:b/>
                <w:i/>
                <w:szCs w:val="21"/>
              </w:rPr>
              <w:t xml:space="preserve">mod 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genes in</w:t>
            </w:r>
            <w:r w:rsidRPr="007A2361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N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  <w:vertAlign w:val="subscript"/>
              </w:rPr>
              <w:t>2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 xml:space="preserve">-fixing </w:t>
            </w:r>
            <w:r w:rsidRPr="007A2361"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 xml:space="preserve">condition compared to 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non-N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  <w:vertAlign w:val="subscript"/>
              </w:rPr>
              <w:t>2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-fixing condition</w:t>
            </w:r>
            <w:r w:rsidRPr="007A2361"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 xml:space="preserve"> in </w:t>
            </w:r>
            <w:r w:rsidRPr="007A2361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>P</w:t>
            </w:r>
            <w:r w:rsidRPr="007A2361">
              <w:rPr>
                <w:rFonts w:ascii="Times New Roman" w:eastAsia="宋体" w:hAnsi="Times New Roman" w:cs="Times New Roman" w:hint="eastAsia"/>
                <w:b/>
                <w:i/>
                <w:kern w:val="0"/>
                <w:szCs w:val="21"/>
              </w:rPr>
              <w:t>aenibacillus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sp.WLY</w:t>
            </w:r>
            <w:r w:rsidRPr="007A236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78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.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宋体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ocus Tag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RPKM </w:t>
            </w:r>
          </w:p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ir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+ NH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bscript"/>
              </w:rPr>
              <w:t>4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+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PKM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Without O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bscript"/>
              </w:rPr>
              <w:t>2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and NH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bscript"/>
              </w:rPr>
              <w:t>4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+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FC 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4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e product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</w:t>
            </w:r>
            <w:r w:rsidRPr="00CC3C52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aenibacillus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sp.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wly7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46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.9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modF1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Mo transpoter, ATPase component/photorepair protein, ModF1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49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ModC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Mo transpoter, ATP-binding protein, ModC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96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3.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modB1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Mo transpoter, membrane protein, ModB1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96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.7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modA1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ABC-type Mo transpoter, periplasmicmolybdate-binding protein, ModA1 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08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3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modB3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Mo transpoter, membrane protein, ModB3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08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9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modA3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Mo transpoter, periplasmicmolybdate-binding protein, ModA3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46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.4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modF2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Mo transpoter, ATPase component/photorepair protein, ModF2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87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4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modB2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Mo transpoter, membrane protein, ModB2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87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modA2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Mo transpoter, periplasmicmolybdate-binding protein, ModA2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87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2.4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3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OG1910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riplasmicmolybdate-binding protein</w:t>
            </w:r>
          </w:p>
        </w:tc>
      </w:tr>
    </w:tbl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tbl>
      <w:tblPr>
        <w:tblpPr w:leftFromText="180" w:rightFromText="180" w:vertAnchor="page" w:horzAnchor="margin" w:tblpXSpec="center" w:tblpY="2188"/>
        <w:tblW w:w="10598" w:type="dxa"/>
        <w:tblLook w:val="04A0"/>
      </w:tblPr>
      <w:tblGrid>
        <w:gridCol w:w="534"/>
        <w:gridCol w:w="936"/>
        <w:gridCol w:w="1048"/>
        <w:gridCol w:w="1276"/>
        <w:gridCol w:w="644"/>
        <w:gridCol w:w="1020"/>
        <w:gridCol w:w="5140"/>
      </w:tblGrid>
      <w:tr w:rsidR="00FC7732" w:rsidRPr="00CC3C52" w:rsidTr="000D1E5C">
        <w:trPr>
          <w:trHeight w:val="270"/>
        </w:trPr>
        <w:tc>
          <w:tcPr>
            <w:tcW w:w="1059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Table S</w:t>
            </w:r>
            <w:r w:rsidR="000D1E5C"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>3</w:t>
            </w:r>
            <w:r w:rsidRPr="00CC3C52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.</w:t>
            </w:r>
            <w:r w:rsidRPr="007A2361">
              <w:rPr>
                <w:rFonts w:ascii="Times New Roman" w:eastAsia="宋体" w:hAnsi="Times New Roman" w:cs="Times New Roman"/>
                <w:b/>
                <w:kern w:val="24"/>
                <w:szCs w:val="21"/>
              </w:rPr>
              <w:t xml:space="preserve"> Relative expression level 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24"/>
                <w:szCs w:val="21"/>
              </w:rPr>
              <w:t>(</w:t>
            </w:r>
            <w:r w:rsidRPr="007A2361">
              <w:rPr>
                <w:rFonts w:ascii="Times New Roman" w:eastAsia="宋体" w:hAnsi="Times New Roman" w:cs="Times New Roman"/>
                <w:b/>
                <w:kern w:val="24"/>
                <w:szCs w:val="21"/>
              </w:rPr>
              <w:t>RPKM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24"/>
                <w:szCs w:val="21"/>
              </w:rPr>
              <w:t>) and fold c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hanges</w:t>
            </w:r>
            <w:r w:rsidRPr="007A2361">
              <w:rPr>
                <w:rFonts w:ascii="Times New Roman" w:hAnsi="Times New Roman" w:cs="Times New Roman" w:hint="eastAsia"/>
                <w:b/>
                <w:szCs w:val="21"/>
              </w:rPr>
              <w:t xml:space="preserve"> (FC)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 xml:space="preserve"> in transcript levels of the 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sulfate t</w:t>
            </w:r>
            <w:r w:rsidRPr="007A236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sport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related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 xml:space="preserve"> genes in</w:t>
            </w:r>
            <w:r w:rsidRPr="007A2361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N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  <w:vertAlign w:val="subscript"/>
              </w:rPr>
              <w:t>2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 xml:space="preserve">-fixing </w:t>
            </w:r>
            <w:r w:rsidRPr="007A2361"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 xml:space="preserve">condition compared to 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non-N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  <w:vertAlign w:val="subscript"/>
              </w:rPr>
              <w:t>2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-fixing condition</w:t>
            </w:r>
            <w:r w:rsidRPr="007A2361"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 xml:space="preserve"> in </w:t>
            </w:r>
            <w:r w:rsidRPr="007A2361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>P</w:t>
            </w:r>
            <w:r w:rsidRPr="007A2361">
              <w:rPr>
                <w:rFonts w:ascii="Times New Roman" w:eastAsia="宋体" w:hAnsi="Times New Roman" w:cs="Times New Roman" w:hint="eastAsia"/>
                <w:b/>
                <w:i/>
                <w:kern w:val="0"/>
                <w:szCs w:val="21"/>
              </w:rPr>
              <w:t>aenibacillus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sp.WLY</w:t>
            </w:r>
            <w:r w:rsidRPr="007A236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78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.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宋体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ocus Tag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RPKM </w:t>
            </w:r>
          </w:p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ir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+ NH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bscript"/>
              </w:rPr>
              <w:t>4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+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RPKM 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Without O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bscript"/>
              </w:rPr>
              <w:t>2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and NH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bscript"/>
              </w:rPr>
              <w:t>4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+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e product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</w:t>
            </w:r>
            <w:r w:rsidRPr="00CC3C52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aenibacillus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sp.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wly7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212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4.39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2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ysA</w:t>
            </w:r>
          </w:p>
        </w:tc>
        <w:tc>
          <w:tcPr>
            <w:tcW w:w="5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sulfate/molybdate transporters, ATPase component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08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1.8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ysP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sphate/sulphatepermeases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88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.1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ulP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lfate permease and related transporters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563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4.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ysW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sulfate transporter, permease component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563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9.8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ysT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sulfate transporter, permease component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563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.6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bp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sulfate transporter, periplasmic component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0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6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0.7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ysH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sphoadenosinephosphosulfate reductase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05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.8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ysS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steinyl-tRNAsynthetase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05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.0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ysE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rine acetyltransferase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09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1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8.1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ysI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lfite reductase subunit beta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2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8.9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ysK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steine_synthase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67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4.9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ysC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enylylsulfate kinase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97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7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ysJ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lfite reductase subunit alpha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69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.6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ysK3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steine synthase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80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.5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ysK5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steine synthase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67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3.3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ysG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roheme synthase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549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6.2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ysK7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steine synthase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23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.5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ul1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lfate permease and related transporters</w:t>
            </w:r>
          </w:p>
        </w:tc>
      </w:tr>
    </w:tbl>
    <w:p w:rsidR="00FC7732" w:rsidRP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tbl>
      <w:tblPr>
        <w:tblpPr w:leftFromText="180" w:rightFromText="180" w:vertAnchor="page" w:horzAnchor="margin" w:tblpXSpec="center" w:tblpY="2293"/>
        <w:tblW w:w="10598" w:type="dxa"/>
        <w:tblLook w:val="04A0"/>
      </w:tblPr>
      <w:tblGrid>
        <w:gridCol w:w="534"/>
        <w:gridCol w:w="936"/>
        <w:gridCol w:w="1048"/>
        <w:gridCol w:w="1276"/>
        <w:gridCol w:w="805"/>
        <w:gridCol w:w="1001"/>
        <w:gridCol w:w="4998"/>
      </w:tblGrid>
      <w:tr w:rsidR="00FC7732" w:rsidRPr="00CC3C52" w:rsidTr="00FC7732">
        <w:trPr>
          <w:trHeight w:val="270"/>
        </w:trPr>
        <w:tc>
          <w:tcPr>
            <w:tcW w:w="105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Table S</w:t>
            </w:r>
            <w:r w:rsidR="000D1E5C"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>4</w:t>
            </w:r>
            <w:r w:rsidRPr="00CC3C52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 xml:space="preserve"> </w:t>
            </w:r>
            <w:r w:rsidRPr="007A2361">
              <w:rPr>
                <w:rFonts w:ascii="Times New Roman" w:eastAsia="宋体" w:hAnsi="Times New Roman" w:cs="Times New Roman"/>
                <w:b/>
                <w:kern w:val="24"/>
                <w:szCs w:val="21"/>
              </w:rPr>
              <w:t xml:space="preserve">Relative expression level 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24"/>
                <w:szCs w:val="21"/>
              </w:rPr>
              <w:t>(</w:t>
            </w:r>
            <w:r w:rsidRPr="007A2361">
              <w:rPr>
                <w:rFonts w:ascii="Times New Roman" w:eastAsia="宋体" w:hAnsi="Times New Roman" w:cs="Times New Roman"/>
                <w:b/>
                <w:kern w:val="24"/>
                <w:szCs w:val="21"/>
              </w:rPr>
              <w:t>RPKM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24"/>
                <w:szCs w:val="21"/>
              </w:rPr>
              <w:t>) and fold c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hanges</w:t>
            </w:r>
            <w:r w:rsidRPr="007A2361">
              <w:rPr>
                <w:rFonts w:ascii="Times New Roman" w:hAnsi="Times New Roman" w:cs="Times New Roman" w:hint="eastAsia"/>
                <w:b/>
                <w:szCs w:val="21"/>
              </w:rPr>
              <w:t xml:space="preserve"> (FC)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 xml:space="preserve"> in transcript levels of the </w:t>
            </w:r>
            <w:r w:rsidRPr="007A2361">
              <w:rPr>
                <w:rFonts w:ascii="Times New Roman" w:hAnsi="Times New Roman" w:cs="Times New Roman" w:hint="eastAsia"/>
                <w:b/>
                <w:szCs w:val="21"/>
              </w:rPr>
              <w:t xml:space="preserve">genes 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involved</w:t>
            </w:r>
            <w:r w:rsidRPr="007A2361">
              <w:rPr>
                <w:rFonts w:ascii="Times New Roman" w:hAnsi="Times New Roman" w:cs="Times New Roman" w:hint="eastAsia"/>
                <w:b/>
                <w:szCs w:val="21"/>
              </w:rPr>
              <w:t xml:space="preserve"> in 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iron t</w:t>
            </w:r>
            <w:r w:rsidRPr="007A236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sport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, storage and regulation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 xml:space="preserve"> in</w:t>
            </w:r>
            <w:r w:rsidR="002A031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N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  <w:vertAlign w:val="subscript"/>
              </w:rPr>
              <w:t>2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 xml:space="preserve">-fixing </w:t>
            </w:r>
            <w:r w:rsidRPr="007A2361"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 xml:space="preserve">condition compared to 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non-N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  <w:vertAlign w:val="subscript"/>
              </w:rPr>
              <w:t>2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-fixing condition</w:t>
            </w:r>
            <w:r w:rsidRPr="007A2361"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 xml:space="preserve"> in </w:t>
            </w:r>
            <w:r w:rsidRPr="007A2361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>P</w:t>
            </w:r>
            <w:r w:rsidRPr="007A2361">
              <w:rPr>
                <w:rFonts w:ascii="Times New Roman" w:eastAsia="宋体" w:hAnsi="Times New Roman" w:cs="Times New Roman" w:hint="eastAsia"/>
                <w:b/>
                <w:i/>
                <w:kern w:val="0"/>
                <w:szCs w:val="21"/>
              </w:rPr>
              <w:t>aenibacillus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sp.WLY</w:t>
            </w:r>
            <w:r w:rsidRPr="007A236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78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.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宋体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ocus Tag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PKM</w:t>
            </w:r>
          </w:p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ir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+ NH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bscript"/>
              </w:rPr>
              <w:t>4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+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RPKM 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Without O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bscript"/>
              </w:rPr>
              <w:t>2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and NH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bscript"/>
              </w:rPr>
              <w:t>4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+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FC 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4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e produc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</w:t>
            </w:r>
            <w:r w:rsidRPr="00CC3C52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aenibacillus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sp.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wly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49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fuA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transporter, periplasmic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58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7.7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tn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rritin protein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09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.6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huB3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siderophore transporter, permease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234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6.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6.6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huB5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siderophore transporter, permease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64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9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huB7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siderophore transporter, permease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53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.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.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huB9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siderophore transporter, permease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12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.6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huB11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siderophore transporter, permease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12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.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huC1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cobalamin/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siderophores transporters, ATPase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555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.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.7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huC3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cobalamin/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siderophores transporters, ATPase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84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6.4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huC5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cobalamin/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-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derophores transporters, ATPase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12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.5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huD1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hydroxamate transporter, periplasmic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65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3.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2.6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huD3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hydroxamate transporter, periplasmic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23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4.8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5.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huD7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hydroxamate transporter, periplasmic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12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3.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7.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huD9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hydroxamate transporter, periplasmic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554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5.7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9.8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huD11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hydroxamate transporter, periplasmic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09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8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huG1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siderophore transporter, permease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64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.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huG3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siderophore transporter, permease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53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9.9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.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huG5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siderophore transporter, permease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554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.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huG7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siderophore transporter, permease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0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7.9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.8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yfiY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 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, permease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0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7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6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ecB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ron(III) dicitrate transporter permease protein, FecB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213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ecD1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siderophore transporter, permease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21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4.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8.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ecD3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Fe3+-siderophore transporter, permease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551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8.5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ecD5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siderophore transporter, permease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55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ecE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cobalamin/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siderophores transporters, ATPase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206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1.8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ybbB3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hydroxamate transporter, periplasmic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71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3.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.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yxeB3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hydroxamate transporter, periplasmic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207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4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.7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yxeB5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hydroxamate transporter, periplasmic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245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.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yxeB7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hydroxamate transporter, periplasmic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53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.9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.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yxeB9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hydroxamate transporter, periplasmic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53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.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.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yxeB11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hydroxamate transporter, periplasmic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213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yurC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hydroxamate transporter, periplasmic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213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7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epC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cobalamin/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siderophores transporters, ATPase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217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9.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2.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euA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hydroxamate transporter, periplasmic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217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9.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.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euC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siderophore transporter, permease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25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4.9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hemH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ohemeferro-lyase (ferrochelatase)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1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3.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brA1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citrate transporter, periplasmic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09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.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brA3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hydroxamate transporter, periplasmic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234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8.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7.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brA5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hydroxamate transporter, periplasmic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11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5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yfmD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siderophore transporter, permease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1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.8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yfmE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ron (III) dicitrate ABC transporter permease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16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4.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8.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erR1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2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/Zn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2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uptake regulation proteins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92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7.7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.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erC3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2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/Zn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2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uptake regulation proteins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22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7.6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7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ur3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2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/Zn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2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uptake regulation proteins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28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6.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.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ur1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2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/Zn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2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uptake regulation proteins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551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3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hmuT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Fe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3+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hydroxamate transporter, periplasmic componen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556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4.4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4.5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eoA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rrous iron transporter protein A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556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0.3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0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eoB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rrous iron transporter protein B</w:t>
            </w:r>
          </w:p>
        </w:tc>
      </w:tr>
    </w:tbl>
    <w:p w:rsidR="00FC7732" w:rsidRP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tbl>
      <w:tblPr>
        <w:tblpPr w:leftFromText="180" w:rightFromText="180" w:vertAnchor="page" w:horzAnchor="margin" w:tblpXSpec="center" w:tblpY="2188"/>
        <w:tblW w:w="10598" w:type="dxa"/>
        <w:tblLook w:val="04A0"/>
      </w:tblPr>
      <w:tblGrid>
        <w:gridCol w:w="534"/>
        <w:gridCol w:w="936"/>
        <w:gridCol w:w="1048"/>
        <w:gridCol w:w="1276"/>
        <w:gridCol w:w="805"/>
        <w:gridCol w:w="1001"/>
        <w:gridCol w:w="4998"/>
      </w:tblGrid>
      <w:tr w:rsidR="00FC7732" w:rsidRPr="00CC3C52" w:rsidTr="000D1E5C">
        <w:trPr>
          <w:trHeight w:val="270"/>
        </w:trPr>
        <w:tc>
          <w:tcPr>
            <w:tcW w:w="1059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Table S</w:t>
            </w:r>
            <w:r w:rsidR="000D1E5C"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>5</w:t>
            </w:r>
            <w:r w:rsidRPr="00CC3C52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 xml:space="preserve"> </w:t>
            </w:r>
            <w:r w:rsidRPr="007A2361">
              <w:rPr>
                <w:rFonts w:ascii="Times New Roman" w:eastAsia="宋体" w:hAnsi="Times New Roman" w:cs="Times New Roman"/>
                <w:b/>
                <w:kern w:val="24"/>
                <w:szCs w:val="21"/>
              </w:rPr>
              <w:t xml:space="preserve">Relative expression level 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24"/>
                <w:szCs w:val="21"/>
              </w:rPr>
              <w:t>(</w:t>
            </w:r>
            <w:r w:rsidRPr="007A2361">
              <w:rPr>
                <w:rFonts w:ascii="Times New Roman" w:eastAsia="宋体" w:hAnsi="Times New Roman" w:cs="Times New Roman"/>
                <w:b/>
                <w:kern w:val="24"/>
                <w:szCs w:val="21"/>
              </w:rPr>
              <w:t>RPKM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24"/>
                <w:szCs w:val="21"/>
              </w:rPr>
              <w:t>) and fold c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hanges</w:t>
            </w:r>
            <w:r w:rsidRPr="007A2361">
              <w:rPr>
                <w:rFonts w:ascii="Times New Roman" w:hAnsi="Times New Roman" w:cs="Times New Roman" w:hint="eastAsia"/>
                <w:b/>
                <w:szCs w:val="21"/>
              </w:rPr>
              <w:t xml:space="preserve"> (FC)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 xml:space="preserve"> in transcript levels of the</w:t>
            </w:r>
            <w:r w:rsidRPr="007A236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Fe-S 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luster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b</w:t>
            </w:r>
            <w:r w:rsidRPr="007A236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iosynthesis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 xml:space="preserve"> genes in</w:t>
            </w:r>
            <w:r w:rsidRPr="007A2361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N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  <w:vertAlign w:val="subscript"/>
              </w:rPr>
              <w:t>2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 xml:space="preserve">-fixing </w:t>
            </w:r>
            <w:r w:rsidRPr="007A2361"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 xml:space="preserve">condition compared to 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non-N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  <w:vertAlign w:val="subscript"/>
              </w:rPr>
              <w:t>2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-fixing condition</w:t>
            </w:r>
            <w:r w:rsidRPr="007A2361"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 xml:space="preserve"> in </w:t>
            </w:r>
            <w:r w:rsidRPr="007A2361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>P</w:t>
            </w:r>
            <w:r w:rsidRPr="007A2361">
              <w:rPr>
                <w:rFonts w:ascii="Times New Roman" w:eastAsia="宋体" w:hAnsi="Times New Roman" w:cs="Times New Roman" w:hint="eastAsia"/>
                <w:b/>
                <w:i/>
                <w:kern w:val="0"/>
                <w:szCs w:val="21"/>
              </w:rPr>
              <w:t>aenibacillus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sp.WLY</w:t>
            </w:r>
            <w:r w:rsidRPr="007A236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78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.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宋体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ocus Tag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RPKM </w:t>
            </w:r>
          </w:p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ir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+ NH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bscript"/>
              </w:rPr>
              <w:t>4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+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RPKM 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Without O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bscript"/>
              </w:rPr>
              <w:t>2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and NH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bscript"/>
              </w:rPr>
              <w:t>4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+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FC 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e product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</w:t>
            </w:r>
            <w:r w:rsidRPr="00CC3C52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aenibacillus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sp.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wly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45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2.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4.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ifS1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like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steine desulfurase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9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.7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ifS2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like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steine desulfurase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33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.7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iscS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steine desulfurase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33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8.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iscR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NA-binding transcriptional regulator, IscR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225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.8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dx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rredoxin protein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238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86.5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.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ufC1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-S assembly ATPase, SufC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238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1.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ufD1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-S cluster assembly protein, SufD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238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40.3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ufS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steine desulfurase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238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16.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ufU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-S cluster assembly protein, SufU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238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66.9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ufB1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-S cluster assembly protein, SufB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34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0.8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0.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ufC2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-S assembly ATPase, SufC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34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4.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9.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ufD2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-S cluster assembly protein, SufD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34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2.9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4.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ufB2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-S cluster assembly protein, SufB</w:t>
            </w:r>
          </w:p>
        </w:tc>
      </w:tr>
      <w:tr w:rsidR="00FC7732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43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41.1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.8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ufA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-S cluster assembly accessory protein, SufA </w:t>
            </w:r>
          </w:p>
        </w:tc>
      </w:tr>
    </w:tbl>
    <w:p w:rsidR="00FC7732" w:rsidRP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tbl>
      <w:tblPr>
        <w:tblpPr w:leftFromText="180" w:rightFromText="180" w:vertAnchor="page" w:horzAnchor="margin" w:tblpXSpec="center" w:tblpY="2674"/>
        <w:tblW w:w="10598" w:type="dxa"/>
        <w:tblLook w:val="04A0"/>
      </w:tblPr>
      <w:tblGrid>
        <w:gridCol w:w="534"/>
        <w:gridCol w:w="936"/>
        <w:gridCol w:w="1048"/>
        <w:gridCol w:w="1276"/>
        <w:gridCol w:w="805"/>
        <w:gridCol w:w="1001"/>
        <w:gridCol w:w="4998"/>
      </w:tblGrid>
      <w:tr w:rsidR="00FC7732" w:rsidRPr="00CC3C52" w:rsidTr="00FC7732">
        <w:trPr>
          <w:trHeight w:val="270"/>
        </w:trPr>
        <w:tc>
          <w:tcPr>
            <w:tcW w:w="105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Table S</w:t>
            </w:r>
            <w:r w:rsidR="000D1E5C"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>6</w:t>
            </w:r>
            <w:r w:rsidRPr="00CC3C52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 xml:space="preserve"> </w:t>
            </w:r>
            <w:r w:rsidRPr="007A2361">
              <w:rPr>
                <w:rFonts w:ascii="Times New Roman" w:eastAsia="宋体" w:hAnsi="Times New Roman" w:cs="Times New Roman"/>
                <w:b/>
                <w:kern w:val="24"/>
                <w:szCs w:val="21"/>
              </w:rPr>
              <w:t xml:space="preserve">Relative expression level 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24"/>
                <w:szCs w:val="21"/>
              </w:rPr>
              <w:t>(</w:t>
            </w:r>
            <w:r w:rsidRPr="007A2361">
              <w:rPr>
                <w:rFonts w:ascii="Times New Roman" w:eastAsia="宋体" w:hAnsi="Times New Roman" w:cs="Times New Roman"/>
                <w:b/>
                <w:kern w:val="24"/>
                <w:szCs w:val="21"/>
              </w:rPr>
              <w:t>RPKM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24"/>
                <w:szCs w:val="21"/>
              </w:rPr>
              <w:t>) and fold c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hanges</w:t>
            </w:r>
            <w:r w:rsidRPr="007A2361">
              <w:rPr>
                <w:rFonts w:ascii="Times New Roman" w:hAnsi="Times New Roman" w:cs="Times New Roman" w:hint="eastAsia"/>
                <w:b/>
                <w:szCs w:val="21"/>
              </w:rPr>
              <w:t xml:space="preserve"> (FC)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 xml:space="preserve"> in transcript levels of</w:t>
            </w:r>
            <w:r w:rsidRPr="007A2361">
              <w:rPr>
                <w:rFonts w:ascii="Times New Roman" w:hAnsi="Times New Roman" w:cs="Times New Roman" w:hint="eastAsia"/>
                <w:b/>
                <w:szCs w:val="21"/>
              </w:rPr>
              <w:t xml:space="preserve"> the 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genes</w:t>
            </w:r>
            <w:r w:rsidRPr="007A2361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specific for electron transport 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in</w:t>
            </w:r>
            <w:r w:rsidRPr="007A2361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N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  <w:vertAlign w:val="subscript"/>
              </w:rPr>
              <w:t>2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 xml:space="preserve">-fixing </w:t>
            </w:r>
            <w:r w:rsidRPr="007A2361"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 xml:space="preserve">condition compared to 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non-N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  <w:vertAlign w:val="subscript"/>
              </w:rPr>
              <w:t>2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-fixing condition</w:t>
            </w:r>
            <w:r w:rsidRPr="007A2361"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 xml:space="preserve"> in </w:t>
            </w:r>
            <w:r w:rsidRPr="007A2361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>P</w:t>
            </w:r>
            <w:r w:rsidRPr="007A2361">
              <w:rPr>
                <w:rFonts w:ascii="Times New Roman" w:eastAsia="宋体" w:hAnsi="Times New Roman" w:cs="Times New Roman" w:hint="eastAsia"/>
                <w:b/>
                <w:i/>
                <w:kern w:val="0"/>
                <w:szCs w:val="21"/>
              </w:rPr>
              <w:t>aenibacillus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sp.WLY</w:t>
            </w:r>
            <w:r w:rsidRPr="007A236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78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.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宋体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ocus Tag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RPKM </w:t>
            </w:r>
          </w:p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ir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+ NH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bscript"/>
              </w:rPr>
              <w:t>4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+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RPKM 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Without O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bscript"/>
              </w:rPr>
              <w:t>2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and NH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bscript"/>
              </w:rPr>
              <w:t>4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+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FC 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4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e produc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</w:t>
            </w:r>
            <w:r w:rsidRPr="00CC3C52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aenibacillus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sp.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wly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27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7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rp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D(P)H-flavinoxidoreductase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28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6.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.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frA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D(P)H-flavinoxidoreductase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34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5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OG2910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DH-flavin reductase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36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8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emA1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DH:flavinoxidoreductases, Old Yellow Enzyme family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65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emA2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DH:flavinoxidoreductases, Old Yellow Enzyme family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7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emA3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DH:flavinoxidoreductases, Old Yellow Enzyme family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557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1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.8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emA4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DH:flavinoxidoreductases, Old Yellow Enzyme family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86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.3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ywcH1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lavin-dependent oxidoreductases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25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1.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ywcH3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lavin-dependent oxidoreductases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84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7.4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ywcH5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lavin-dependent oxidoreductases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63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8.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yqiG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DH:flavinoxidoreductases, Old Yellow Enzyme family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244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.6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.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COG0535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-S oxidoreductase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254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39.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9.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er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rredoxin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294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3.8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.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ribF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iboflavin biosynthesis protein, ribF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30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.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9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orG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yruvate:ferredoxinoxidoreductase, gamma subuni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3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6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9.8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orA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yruvate:ferredoxinoxidoreductase, alpha subunit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4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7.5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ywrF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lavin reductase-like protein, YwrF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58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7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ydfE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lavoproteinoxygenases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71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.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yfkO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D(P)H-flavinoxidoreductase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91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3.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lr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lavoredoxin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31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6.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0.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ldA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lavodoxin 1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51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ldB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lavodoxin 2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45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2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9.9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pr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rredoxin-NADP reductase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6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2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yheG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Flavin reductase 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74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yqjM1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DH:flavinoxidoreductases, Old Yellow Enzyme family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5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7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.8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yqjM3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DH:flavinoxidoreductases, Old Yellow Enzyme family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509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4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2.6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yqjM5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DH:flavinoxidoreductases, Old Yellow Enzyme family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98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ycf39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DH-flavin reductase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51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.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hmp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lavodoxin reductases (ferredoxin-NADPH reductases) family 1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54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1.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OG3411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rredoxin</w:t>
            </w:r>
          </w:p>
        </w:tc>
      </w:tr>
      <w:tr w:rsidR="00FC7732" w:rsidRPr="00CC3C52" w:rsidTr="00FC7732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557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7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wrbA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732" w:rsidRPr="00CC3C52" w:rsidRDefault="00FC7732" w:rsidP="00FC7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ultimericflavodoxin, WrbA</w:t>
            </w:r>
          </w:p>
        </w:tc>
      </w:tr>
    </w:tbl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p w:rsidR="00FC7732" w:rsidRDefault="00FC7732"/>
    <w:tbl>
      <w:tblPr>
        <w:tblpPr w:leftFromText="180" w:rightFromText="180" w:vertAnchor="page" w:horzAnchor="margin" w:tblpXSpec="center" w:tblpY="2188"/>
        <w:tblW w:w="10598" w:type="dxa"/>
        <w:tblLook w:val="04A0"/>
      </w:tblPr>
      <w:tblGrid>
        <w:gridCol w:w="534"/>
        <w:gridCol w:w="936"/>
        <w:gridCol w:w="1048"/>
        <w:gridCol w:w="1276"/>
        <w:gridCol w:w="805"/>
        <w:gridCol w:w="1001"/>
        <w:gridCol w:w="4998"/>
      </w:tblGrid>
      <w:tr w:rsidR="000D1E5C" w:rsidRPr="00CC3C52" w:rsidTr="000D1E5C">
        <w:trPr>
          <w:trHeight w:val="270"/>
        </w:trPr>
        <w:tc>
          <w:tcPr>
            <w:tcW w:w="1059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Table S</w:t>
            </w:r>
            <w:r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>7</w:t>
            </w:r>
            <w:r w:rsidRPr="00CC3C52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 xml:space="preserve"> </w:t>
            </w:r>
            <w:r w:rsidRPr="007A2361">
              <w:rPr>
                <w:rFonts w:ascii="Times New Roman" w:eastAsia="宋体" w:hAnsi="Times New Roman" w:cs="Times New Roman"/>
                <w:b/>
                <w:kern w:val="24"/>
                <w:szCs w:val="21"/>
              </w:rPr>
              <w:t xml:space="preserve">Relative expression level 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24"/>
                <w:szCs w:val="21"/>
              </w:rPr>
              <w:t>(</w:t>
            </w:r>
            <w:r w:rsidRPr="007A2361">
              <w:rPr>
                <w:rFonts w:ascii="Times New Roman" w:eastAsia="宋体" w:hAnsi="Times New Roman" w:cs="Times New Roman"/>
                <w:b/>
                <w:kern w:val="24"/>
                <w:szCs w:val="21"/>
              </w:rPr>
              <w:t>RPKM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24"/>
                <w:szCs w:val="21"/>
              </w:rPr>
              <w:t>) and fold c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hanges</w:t>
            </w:r>
            <w:r w:rsidRPr="007A2361">
              <w:rPr>
                <w:rFonts w:ascii="Times New Roman" w:hAnsi="Times New Roman" w:cs="Times New Roman" w:hint="eastAsia"/>
                <w:b/>
                <w:szCs w:val="21"/>
              </w:rPr>
              <w:t xml:space="preserve"> (FC)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 xml:space="preserve"> in transcript levels of</w:t>
            </w:r>
            <w:r w:rsidRPr="007A2361">
              <w:rPr>
                <w:rFonts w:ascii="Times New Roman" w:hAnsi="Times New Roman" w:cs="Times New Roman" w:hint="eastAsia"/>
                <w:b/>
                <w:szCs w:val="21"/>
              </w:rPr>
              <w:t xml:space="preserve"> the 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genes</w:t>
            </w:r>
            <w:r w:rsidRPr="007A2361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specific for r</w:t>
            </w:r>
            <w:r w:rsidRPr="007A236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espiration and energy metabolism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in</w:t>
            </w:r>
            <w:r w:rsidRPr="007A2361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N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  <w:vertAlign w:val="subscript"/>
              </w:rPr>
              <w:t>2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 xml:space="preserve">-fixing </w:t>
            </w:r>
            <w:r w:rsidRPr="007A2361"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 xml:space="preserve">condition compared to 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non-N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  <w:vertAlign w:val="subscript"/>
              </w:rPr>
              <w:t>2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-fixing condition</w:t>
            </w:r>
            <w:r w:rsidRPr="007A2361"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 xml:space="preserve"> in </w:t>
            </w:r>
            <w:r w:rsidRPr="007A2361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>P</w:t>
            </w:r>
            <w:r w:rsidRPr="007A2361">
              <w:rPr>
                <w:rFonts w:ascii="Times New Roman" w:eastAsia="宋体" w:hAnsi="Times New Roman" w:cs="Times New Roman" w:hint="eastAsia"/>
                <w:b/>
                <w:i/>
                <w:kern w:val="0"/>
                <w:szCs w:val="21"/>
              </w:rPr>
              <w:t>aenibacillus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sp.WLY</w:t>
            </w:r>
            <w:r w:rsidRPr="007A236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78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.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宋体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ocus Tag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RPKM </w:t>
            </w:r>
          </w:p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ir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+ NH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bscript"/>
              </w:rPr>
              <w:t>4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+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RPKM 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Without O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bscript"/>
              </w:rPr>
              <w:t>2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and NH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bscript"/>
              </w:rPr>
              <w:t>4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+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FC 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e product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</w:t>
            </w:r>
            <w:r w:rsidRPr="00CC3C52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aenibacillus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sp.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wly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23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8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9.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abI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oyl-[acyl-carrier-protein] reductase (NADH)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33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4.5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cdC3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mbrane protein involved in cytochrome C biogenesis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59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.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ywrO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DPH-quinone reductase (modulator of drug activity B)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64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.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ycaK1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DPH-quinone reductase (modulator of drug activity B)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78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taE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ytochrome C oxidase subunit III 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68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taD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tochrome C oxidase subunit I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224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9.6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.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taC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tochrome C oxidase subunit II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269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0.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.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taF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ytochrome C oxidase subunit IV 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42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3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5.7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taA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tochrome oxidase assembly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21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mdaB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DPH-quinone reductase (modulator of drug activity B)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65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5.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dh1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DH dehydrogenase, FAD-containing subunit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43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8.7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dh2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DH dehydrogenase, FAD-containing subunit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503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5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dh3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DH dehydrogenase, FAD-containing subunit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.6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.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nr1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aerobic regulatory protein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2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62.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nr3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aerobic regulatory protein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82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nr5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aerobic regulatory protein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518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4.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nr7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aerobic regulatory protein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248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.8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.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kefG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DPH-quinone reductase (modulator of drug activity B)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275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.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resD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al regulatory protein, ResD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275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resE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wo-component sensor histidine kinase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22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cdA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tochrome c biogenesis protein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33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9.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eTF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+-transporting NADH:ubiquinoneoxidoreductase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4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6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.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yoE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lyprenyltransferase, cytochrome oxidase assembly factor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45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yumB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DH dehydrogenase, FAD-containing subunit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66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4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csA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tochrome c biogenesis protein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84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29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6.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hcaD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D(FAD)-dependent dehydrogenases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555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bdB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tochrome bd-type quinol oxidase, subunit 2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555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bdA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tochrome bd-type quinol oxidase, subunit 1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558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1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18.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qoxD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me/copper-type cytochrome/quinol oxidase, subunit 4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558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9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30.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qoxC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me/copper-type cytochrome/quinol oxidase, subunit 3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558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2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qoxB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me/copper-type cytochrome/quinol oxidases, subunit 1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558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5.8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5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qoxA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me/copper-type cytochrome/quinol oxidases, subunit 2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559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8.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ydC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transportr involved in cytochrome bd biosynthesis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559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9.7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ydD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-type transportr involved in cytochrome bd biosynthesis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559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6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ydB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tochrome bd-type quinol oxidase, subunit 2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559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72.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.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ydA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tochrome bd-type quinol oxidase, subunit 1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566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0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5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ycaK3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DPH-quinone reductase (modulator of drug activity B)</w:t>
            </w:r>
          </w:p>
        </w:tc>
      </w:tr>
    </w:tbl>
    <w:p w:rsidR="000D1E5C" w:rsidRDefault="000D1E5C"/>
    <w:p w:rsidR="000D1E5C" w:rsidRDefault="000D1E5C"/>
    <w:tbl>
      <w:tblPr>
        <w:tblpPr w:leftFromText="180" w:rightFromText="180" w:vertAnchor="page" w:horzAnchor="margin" w:tblpXSpec="center" w:tblpY="2188"/>
        <w:tblW w:w="10598" w:type="dxa"/>
        <w:tblLook w:val="04A0"/>
      </w:tblPr>
      <w:tblGrid>
        <w:gridCol w:w="534"/>
        <w:gridCol w:w="936"/>
        <w:gridCol w:w="1048"/>
        <w:gridCol w:w="1276"/>
        <w:gridCol w:w="709"/>
        <w:gridCol w:w="955"/>
        <w:gridCol w:w="5140"/>
      </w:tblGrid>
      <w:tr w:rsidR="000D1E5C" w:rsidRPr="00CC3C52" w:rsidTr="000D1E5C">
        <w:trPr>
          <w:trHeight w:val="270"/>
        </w:trPr>
        <w:tc>
          <w:tcPr>
            <w:tcW w:w="1059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Table S</w:t>
            </w:r>
            <w:r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>8</w:t>
            </w:r>
            <w:r w:rsidRPr="00CC3C52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 xml:space="preserve"> </w:t>
            </w:r>
            <w:r w:rsidRPr="007A2361">
              <w:rPr>
                <w:rFonts w:ascii="Times New Roman" w:eastAsia="宋体" w:hAnsi="Times New Roman" w:cs="Times New Roman"/>
                <w:b/>
                <w:kern w:val="24"/>
                <w:szCs w:val="21"/>
              </w:rPr>
              <w:t xml:space="preserve">Relative expression level 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24"/>
                <w:szCs w:val="21"/>
              </w:rPr>
              <w:t>(</w:t>
            </w:r>
            <w:r w:rsidRPr="007A2361">
              <w:rPr>
                <w:rFonts w:ascii="Times New Roman" w:eastAsia="宋体" w:hAnsi="Times New Roman" w:cs="Times New Roman"/>
                <w:b/>
                <w:kern w:val="24"/>
                <w:szCs w:val="21"/>
              </w:rPr>
              <w:t>RPKM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24"/>
                <w:szCs w:val="21"/>
              </w:rPr>
              <w:t>) and fold c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hanges</w:t>
            </w:r>
            <w:r w:rsidRPr="007A2361">
              <w:rPr>
                <w:rFonts w:ascii="Times New Roman" w:hAnsi="Times New Roman" w:cs="Times New Roman" w:hint="eastAsia"/>
                <w:b/>
                <w:szCs w:val="21"/>
              </w:rPr>
              <w:t xml:space="preserve"> (FC)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 xml:space="preserve"> in transcript levels of</w:t>
            </w:r>
            <w:r w:rsidRPr="007A2361">
              <w:rPr>
                <w:rFonts w:ascii="Times New Roman" w:hAnsi="Times New Roman" w:cs="Times New Roman" w:hint="eastAsia"/>
                <w:b/>
                <w:szCs w:val="21"/>
              </w:rPr>
              <w:t xml:space="preserve"> the 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genes</w:t>
            </w:r>
            <w:r w:rsidRPr="007A2361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encoding n</w:t>
            </w:r>
            <w:r w:rsidRPr="007A236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itrate/nitrite reductase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in</w:t>
            </w:r>
            <w:r w:rsidRPr="007A2361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N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  <w:vertAlign w:val="subscript"/>
              </w:rPr>
              <w:t>2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 xml:space="preserve">-fixing </w:t>
            </w:r>
            <w:r w:rsidRPr="007A2361"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 xml:space="preserve">condition compared to 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non-N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  <w:vertAlign w:val="subscript"/>
              </w:rPr>
              <w:t>2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-fixing condition</w:t>
            </w:r>
            <w:r w:rsidRPr="007A2361"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 xml:space="preserve"> in </w:t>
            </w:r>
            <w:r w:rsidRPr="007A2361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>P</w:t>
            </w:r>
            <w:r w:rsidRPr="007A2361">
              <w:rPr>
                <w:rFonts w:ascii="Times New Roman" w:eastAsia="宋体" w:hAnsi="Times New Roman" w:cs="Times New Roman" w:hint="eastAsia"/>
                <w:b/>
                <w:i/>
                <w:kern w:val="0"/>
                <w:szCs w:val="21"/>
              </w:rPr>
              <w:t>aenibacillus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sp.WLY</w:t>
            </w:r>
            <w:r w:rsidRPr="007A236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78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.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ocus Tag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RPKM </w:t>
            </w:r>
          </w:p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ir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+ NH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bscript"/>
              </w:rPr>
              <w:t>4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+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RPKM 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Without O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bscript"/>
              </w:rPr>
              <w:t>2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and NH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bscript"/>
              </w:rPr>
              <w:t>4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+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FC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e product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</w:t>
            </w:r>
            <w:r w:rsidRPr="00CC3C52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aenibacillus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sp.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wly7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096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1.5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8.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2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irA</w:t>
            </w:r>
          </w:p>
        </w:tc>
        <w:tc>
          <w:tcPr>
            <w:tcW w:w="5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rredoxin-nitrite reductase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505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irD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aerobic nitric oxide reductase flavorubredoxin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505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irB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itric oxidereductaseflavoprotein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81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8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arI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itrate reductase gamma subunit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8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9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arJ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itrate reductase delta subunit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8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arH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itrate reductase beta subunit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8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arG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itrate reductase alpha subunit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81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arK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itrate/nitrite transporter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0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arK2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itrate/nitrite transporter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08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arI2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itrate reductase gamma subunit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08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arJ2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itrate reductase delta subunit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08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arH2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itrate reductase beta subunit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08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arG2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itrate reductase alpha subunit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5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3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asE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ssimilatory nitrite reductase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5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4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asB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itrite reductase large subunit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77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4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.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asE3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ssimilatory nitrite reductase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77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7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3.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asD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D(P)H-nitrite reductase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77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.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asC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ssimilatory nitrate reductase catalytic subunit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78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asD3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D(P)H-nitrite reductase</w:t>
            </w:r>
          </w:p>
        </w:tc>
      </w:tr>
      <w:tr w:rsidR="000D1E5C" w:rsidRPr="00CC3C52" w:rsidTr="000D1E5C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78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.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.1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nasA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E5C" w:rsidRPr="00CC3C52" w:rsidRDefault="000D1E5C" w:rsidP="000D1E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itrate transporter</w:t>
            </w:r>
          </w:p>
        </w:tc>
      </w:tr>
    </w:tbl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tbl>
      <w:tblPr>
        <w:tblpPr w:leftFromText="180" w:rightFromText="180" w:vertAnchor="page" w:horzAnchor="margin" w:tblpXSpec="center" w:tblpY="2188"/>
        <w:tblW w:w="10598" w:type="dxa"/>
        <w:tblLook w:val="04A0"/>
      </w:tblPr>
      <w:tblGrid>
        <w:gridCol w:w="534"/>
        <w:gridCol w:w="936"/>
        <w:gridCol w:w="1048"/>
        <w:gridCol w:w="1276"/>
        <w:gridCol w:w="709"/>
        <w:gridCol w:w="955"/>
        <w:gridCol w:w="5140"/>
      </w:tblGrid>
      <w:tr w:rsidR="00AE4892" w:rsidRPr="00CC3C52" w:rsidTr="00F37C28">
        <w:trPr>
          <w:trHeight w:val="270"/>
        </w:trPr>
        <w:tc>
          <w:tcPr>
            <w:tcW w:w="1059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Table S</w:t>
            </w:r>
            <w:r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>9</w:t>
            </w:r>
            <w:r w:rsidRPr="00CC3C52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.</w:t>
            </w:r>
            <w:r w:rsidRPr="00CC3C52">
              <w:rPr>
                <w:rFonts w:ascii="Times New Roman" w:eastAsia="宋体" w:hAnsi="Times New Roman" w:cs="Times New Roman"/>
                <w:kern w:val="24"/>
                <w:szCs w:val="21"/>
              </w:rPr>
              <w:t xml:space="preserve"> </w:t>
            </w:r>
            <w:r w:rsidRPr="007A2361">
              <w:rPr>
                <w:rFonts w:ascii="Times New Roman" w:eastAsia="宋体" w:hAnsi="Times New Roman" w:cs="Times New Roman"/>
                <w:b/>
                <w:kern w:val="24"/>
                <w:szCs w:val="21"/>
              </w:rPr>
              <w:t xml:space="preserve">Relative expression level 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24"/>
                <w:szCs w:val="21"/>
              </w:rPr>
              <w:t>(</w:t>
            </w:r>
            <w:r w:rsidRPr="007A2361">
              <w:rPr>
                <w:rFonts w:ascii="Times New Roman" w:eastAsia="宋体" w:hAnsi="Times New Roman" w:cs="Times New Roman"/>
                <w:b/>
                <w:kern w:val="24"/>
                <w:szCs w:val="21"/>
              </w:rPr>
              <w:t>RPKM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24"/>
                <w:szCs w:val="21"/>
              </w:rPr>
              <w:t>) and fold c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hanges</w:t>
            </w:r>
            <w:r w:rsidRPr="007A2361">
              <w:rPr>
                <w:rFonts w:ascii="Times New Roman" w:hAnsi="Times New Roman" w:cs="Times New Roman" w:hint="eastAsia"/>
                <w:b/>
                <w:szCs w:val="21"/>
              </w:rPr>
              <w:t xml:space="preserve"> (FC)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 xml:space="preserve"> in transcript levels of</w:t>
            </w:r>
            <w:r w:rsidRPr="007A2361">
              <w:rPr>
                <w:rFonts w:ascii="Times New Roman" w:hAnsi="Times New Roman" w:cs="Times New Roman" w:hint="eastAsia"/>
                <w:b/>
                <w:szCs w:val="21"/>
              </w:rPr>
              <w:t xml:space="preserve"> the 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genes</w:t>
            </w:r>
            <w:r w:rsidRPr="007A2361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specific for n</w:t>
            </w:r>
            <w:r w:rsidRPr="007A236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itrogen metabolism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in</w:t>
            </w:r>
            <w:r w:rsidRPr="007A2361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N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  <w:vertAlign w:val="subscript"/>
              </w:rPr>
              <w:t>2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 xml:space="preserve">-fixing </w:t>
            </w:r>
            <w:r w:rsidRPr="007A2361"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 xml:space="preserve">condition compared to 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non-N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  <w:vertAlign w:val="subscript"/>
              </w:rPr>
              <w:t>2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-fixing condition</w:t>
            </w:r>
            <w:r w:rsidRPr="007A2361"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 xml:space="preserve"> in </w:t>
            </w:r>
            <w:r w:rsidRPr="007A2361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>P</w:t>
            </w:r>
            <w:r w:rsidRPr="007A2361">
              <w:rPr>
                <w:rFonts w:ascii="Times New Roman" w:eastAsia="宋体" w:hAnsi="Times New Roman" w:cs="Times New Roman" w:hint="eastAsia"/>
                <w:b/>
                <w:i/>
                <w:kern w:val="0"/>
                <w:szCs w:val="21"/>
              </w:rPr>
              <w:t>aenibacillus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sp.WLY</w:t>
            </w:r>
            <w:r w:rsidRPr="007A236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78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.</w:t>
            </w:r>
          </w:p>
        </w:tc>
      </w:tr>
      <w:tr w:rsidR="00AE4892" w:rsidRPr="00CC3C52" w:rsidTr="00F37C28">
        <w:trPr>
          <w:trHeight w:val="270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ocus Tag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RPKM </w:t>
            </w:r>
          </w:p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ir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+ NH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bscript"/>
              </w:rPr>
              <w:t>4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+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RPKM 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Without O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bscript"/>
              </w:rPr>
              <w:t>2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and NH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bscript"/>
              </w:rPr>
              <w:t>4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+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FC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e product</w:t>
            </w:r>
          </w:p>
        </w:tc>
      </w:tr>
      <w:tr w:rsidR="00AE4892" w:rsidRPr="00CC3C52" w:rsidTr="00F37C28">
        <w:trPr>
          <w:trHeight w:val="270"/>
        </w:trPr>
        <w:tc>
          <w:tcPr>
            <w:tcW w:w="5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</w:t>
            </w:r>
            <w:r w:rsidRPr="00CC3C52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aenibacillus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sp.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wly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13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1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gdhA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utamate dehydrogenase/leucine dehydroGenase</w:t>
            </w:r>
          </w:p>
        </w:tc>
      </w:tr>
      <w:tr w:rsidR="00AE4892" w:rsidRPr="00CC3C52" w:rsidTr="00F37C28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87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7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9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gltB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utamate synthase domain 2</w:t>
            </w:r>
          </w:p>
        </w:tc>
      </w:tr>
      <w:tr w:rsidR="00AE4892" w:rsidRPr="00CC3C52" w:rsidTr="00F37C28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228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59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3.8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glnA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utamine synthetase</w:t>
            </w:r>
          </w:p>
        </w:tc>
      </w:tr>
      <w:tr w:rsidR="00AE4892" w:rsidRPr="00CC3C52" w:rsidTr="00F37C28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25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.4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mtB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mmonia permease</w:t>
            </w:r>
          </w:p>
        </w:tc>
      </w:tr>
      <w:tr w:rsidR="00AE4892" w:rsidRPr="00CC3C52" w:rsidTr="00F37C28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277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3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glnK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 histidine kinase</w:t>
            </w:r>
          </w:p>
        </w:tc>
      </w:tr>
      <w:tr w:rsidR="00AE4892" w:rsidRPr="00CC3C52" w:rsidTr="00F37C28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277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glnL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nsory transduction protein</w:t>
            </w:r>
          </w:p>
        </w:tc>
      </w:tr>
      <w:tr w:rsidR="00AE4892" w:rsidRPr="00CC3C52" w:rsidTr="00F37C28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49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73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7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gltD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NADPH-dependent glutamate synthase beta chain </w:t>
            </w:r>
          </w:p>
        </w:tc>
      </w:tr>
      <w:tr w:rsidR="00AE4892" w:rsidRPr="00CC3C52" w:rsidTr="00F37C28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57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7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glsA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utaminase</w:t>
            </w:r>
          </w:p>
        </w:tc>
      </w:tr>
      <w:tr w:rsidR="00AE4892" w:rsidRPr="00CC3C52" w:rsidTr="00F37C28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7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4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5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glnA3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utamine synthetase</w:t>
            </w:r>
          </w:p>
        </w:tc>
      </w:tr>
      <w:tr w:rsidR="00AE4892" w:rsidRPr="00CC3C52" w:rsidTr="00F37C28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04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7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14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glnA2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utamine synthetase</w:t>
            </w:r>
          </w:p>
        </w:tc>
      </w:tr>
      <w:tr w:rsidR="00AE4892" w:rsidRPr="00CC3C52" w:rsidTr="00F37C28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04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7.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glnR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edicted transcriptional regulators</w:t>
            </w:r>
          </w:p>
        </w:tc>
      </w:tr>
    </w:tbl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tbl>
      <w:tblPr>
        <w:tblpPr w:leftFromText="180" w:rightFromText="180" w:vertAnchor="page" w:horzAnchor="margin" w:tblpXSpec="center" w:tblpY="2188"/>
        <w:tblW w:w="10598" w:type="dxa"/>
        <w:tblLook w:val="04A0"/>
      </w:tblPr>
      <w:tblGrid>
        <w:gridCol w:w="534"/>
        <w:gridCol w:w="936"/>
        <w:gridCol w:w="1048"/>
        <w:gridCol w:w="1276"/>
        <w:gridCol w:w="805"/>
        <w:gridCol w:w="1001"/>
        <w:gridCol w:w="4998"/>
      </w:tblGrid>
      <w:tr w:rsidR="00AE4892" w:rsidRPr="00CC3C52" w:rsidTr="00F37C28">
        <w:trPr>
          <w:trHeight w:val="270"/>
        </w:trPr>
        <w:tc>
          <w:tcPr>
            <w:tcW w:w="1059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Table S</w:t>
            </w:r>
            <w:r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>10</w:t>
            </w:r>
            <w:r w:rsidRPr="00CC3C52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 xml:space="preserve"> </w:t>
            </w:r>
            <w:r w:rsidRPr="007A2361">
              <w:rPr>
                <w:rFonts w:ascii="Times New Roman" w:eastAsia="宋体" w:hAnsi="Times New Roman" w:cs="Times New Roman"/>
                <w:b/>
                <w:kern w:val="24"/>
                <w:szCs w:val="21"/>
              </w:rPr>
              <w:t xml:space="preserve">Relative expression level 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24"/>
                <w:szCs w:val="21"/>
              </w:rPr>
              <w:t>(</w:t>
            </w:r>
            <w:r w:rsidRPr="007A2361">
              <w:rPr>
                <w:rFonts w:ascii="Times New Roman" w:eastAsia="宋体" w:hAnsi="Times New Roman" w:cs="Times New Roman"/>
                <w:b/>
                <w:kern w:val="24"/>
                <w:szCs w:val="21"/>
              </w:rPr>
              <w:t>RPKM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24"/>
                <w:szCs w:val="21"/>
              </w:rPr>
              <w:t>) and fold c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hanges</w:t>
            </w:r>
            <w:r w:rsidRPr="007A2361">
              <w:rPr>
                <w:rFonts w:ascii="Times New Roman" w:hAnsi="Times New Roman" w:cs="Times New Roman" w:hint="eastAsia"/>
                <w:b/>
                <w:szCs w:val="21"/>
              </w:rPr>
              <w:t xml:space="preserve"> (FC)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 xml:space="preserve"> in transcript levels of </w:t>
            </w:r>
            <w:r w:rsidRPr="007A2361">
              <w:rPr>
                <w:rFonts w:ascii="Times New Roman" w:hAnsi="Times New Roman" w:cs="Times New Roman" w:hint="eastAsia"/>
                <w:b/>
                <w:i/>
                <w:szCs w:val="21"/>
              </w:rPr>
              <w:t xml:space="preserve">atp 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genes in</w:t>
            </w:r>
            <w:r w:rsidRPr="007A2361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N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  <w:vertAlign w:val="subscript"/>
              </w:rPr>
              <w:t>2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 xml:space="preserve">-fixing </w:t>
            </w:r>
            <w:r w:rsidRPr="007A2361"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 xml:space="preserve">condition compared to 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non-N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  <w:vertAlign w:val="subscript"/>
              </w:rPr>
              <w:t>2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-fixing condition</w:t>
            </w:r>
            <w:r w:rsidRPr="007A2361"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 xml:space="preserve"> in </w:t>
            </w:r>
            <w:r w:rsidRPr="007A2361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>P</w:t>
            </w:r>
            <w:r w:rsidRPr="007A2361">
              <w:rPr>
                <w:rFonts w:ascii="Times New Roman" w:eastAsia="宋体" w:hAnsi="Times New Roman" w:cs="Times New Roman" w:hint="eastAsia"/>
                <w:b/>
                <w:i/>
                <w:kern w:val="0"/>
                <w:szCs w:val="21"/>
              </w:rPr>
              <w:t>aenibacillus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sp. WLY</w:t>
            </w:r>
            <w:r w:rsidRPr="007A236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78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.</w:t>
            </w:r>
          </w:p>
        </w:tc>
      </w:tr>
      <w:tr w:rsidR="00AE4892" w:rsidRPr="00CC3C52" w:rsidTr="00F37C28">
        <w:trPr>
          <w:trHeight w:val="270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宋体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ocus Tag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RPKM </w:t>
            </w:r>
          </w:p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ir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+ NH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bscript"/>
              </w:rPr>
              <w:t>4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+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RPKM 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Without O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bscript"/>
              </w:rPr>
              <w:t>2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and NH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bscript"/>
              </w:rPr>
              <w:t>4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+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FC 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e product</w:t>
            </w:r>
          </w:p>
        </w:tc>
      </w:tr>
      <w:tr w:rsidR="00AE4892" w:rsidRPr="00CC3C52" w:rsidTr="00F37C28">
        <w:trPr>
          <w:trHeight w:val="270"/>
        </w:trPr>
        <w:tc>
          <w:tcPr>
            <w:tcW w:w="5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</w:t>
            </w:r>
            <w:r w:rsidRPr="00CC3C52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aenibacillus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sp.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wly7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78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9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3.7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tpC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0F1-type ATP synthase, epsilon subunit</w:t>
            </w:r>
          </w:p>
        </w:tc>
      </w:tr>
      <w:tr w:rsidR="00AE4892" w:rsidRPr="00CC3C52" w:rsidTr="00F37C28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79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7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44.4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tpD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0F1-type ATP synthase, beta subunit</w:t>
            </w:r>
          </w:p>
        </w:tc>
      </w:tr>
      <w:tr w:rsidR="00AE4892" w:rsidRPr="00CC3C52" w:rsidTr="00F37C28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79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4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4.9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tpG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0F1-type ATP synthase, gamma subunit</w:t>
            </w:r>
          </w:p>
        </w:tc>
      </w:tr>
      <w:tr w:rsidR="00AE4892" w:rsidRPr="00CC3C52" w:rsidTr="00F37C28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79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4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72.6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tpA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0F1-type ATP synthase, alpha subunit</w:t>
            </w:r>
          </w:p>
        </w:tc>
      </w:tr>
      <w:tr w:rsidR="00AE4892" w:rsidRPr="00CC3C52" w:rsidTr="00F37C28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79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17.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tpH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0F1-type ATP synthase, delta subunit</w:t>
            </w:r>
          </w:p>
        </w:tc>
      </w:tr>
      <w:tr w:rsidR="00AE4892" w:rsidRPr="00CC3C52" w:rsidTr="00F37C28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79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13.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tpF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0F1-type ATP synthase, subunit B</w:t>
            </w:r>
          </w:p>
        </w:tc>
      </w:tr>
      <w:tr w:rsidR="00AE4892" w:rsidRPr="00CC3C52" w:rsidTr="00F37C28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79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6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tpE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0F1-type ATP synthase, subunit C</w:t>
            </w:r>
          </w:p>
        </w:tc>
      </w:tr>
      <w:tr w:rsidR="00AE4892" w:rsidRPr="00CC3C52" w:rsidTr="00F37C28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79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8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2.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tpB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0F1-type ATP synthase, subunit A</w:t>
            </w:r>
          </w:p>
        </w:tc>
      </w:tr>
      <w:tr w:rsidR="00AE4892" w:rsidRPr="00CC3C52" w:rsidTr="00F37C28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479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1.4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7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tpI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892" w:rsidRPr="00CC3C52" w:rsidRDefault="00AE4892" w:rsidP="00F37C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0F2-type ATP synthase, subunit I</w:t>
            </w:r>
          </w:p>
        </w:tc>
      </w:tr>
    </w:tbl>
    <w:p w:rsidR="000D1E5C" w:rsidRPr="00AE4892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0D1E5C" w:rsidRDefault="000D1E5C"/>
    <w:p w:rsidR="00FC7732" w:rsidRDefault="00FC7732"/>
    <w:p w:rsidR="00050127" w:rsidRPr="00050127" w:rsidRDefault="00050127" w:rsidP="000D1E5C">
      <w:pPr>
        <w:jc w:val="left"/>
        <w:rPr>
          <w:rFonts w:ascii="Times New Roman" w:eastAsia="宋体" w:hAnsi="Times New Roman" w:cs="Times New Roman"/>
          <w:b/>
          <w:szCs w:val="21"/>
        </w:rPr>
      </w:pPr>
    </w:p>
    <w:p w:rsidR="00050127" w:rsidRDefault="00050127" w:rsidP="000D1E5C">
      <w:pPr>
        <w:jc w:val="left"/>
        <w:rPr>
          <w:rFonts w:ascii="Times New Roman" w:eastAsia="宋体" w:hAnsi="Times New Roman" w:cs="Times New Roman"/>
          <w:b/>
          <w:szCs w:val="21"/>
        </w:rPr>
      </w:pPr>
    </w:p>
    <w:p w:rsidR="00050127" w:rsidRDefault="00050127" w:rsidP="000D1E5C">
      <w:pPr>
        <w:jc w:val="left"/>
        <w:rPr>
          <w:rFonts w:ascii="Times New Roman" w:eastAsia="宋体" w:hAnsi="Times New Roman" w:cs="Times New Roman"/>
          <w:b/>
          <w:szCs w:val="21"/>
        </w:rPr>
      </w:pPr>
    </w:p>
    <w:tbl>
      <w:tblPr>
        <w:tblpPr w:leftFromText="180" w:rightFromText="180" w:vertAnchor="page" w:horzAnchor="margin" w:tblpXSpec="center" w:tblpY="2188"/>
        <w:tblW w:w="10598" w:type="dxa"/>
        <w:tblLook w:val="04A0"/>
      </w:tblPr>
      <w:tblGrid>
        <w:gridCol w:w="534"/>
        <w:gridCol w:w="936"/>
        <w:gridCol w:w="1048"/>
        <w:gridCol w:w="1276"/>
        <w:gridCol w:w="709"/>
        <w:gridCol w:w="955"/>
        <w:gridCol w:w="5140"/>
      </w:tblGrid>
      <w:tr w:rsidR="00050127" w:rsidRPr="00CC3C52" w:rsidTr="004F3235">
        <w:trPr>
          <w:trHeight w:val="270"/>
        </w:trPr>
        <w:tc>
          <w:tcPr>
            <w:tcW w:w="1059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0501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Table</w:t>
            </w:r>
            <w:r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 xml:space="preserve"> </w:t>
            </w:r>
            <w:r w:rsidRPr="00CC3C52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>11</w:t>
            </w:r>
            <w:r w:rsidRPr="00CC3C52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 xml:space="preserve"> </w:t>
            </w:r>
            <w:r w:rsidRPr="007A2361">
              <w:rPr>
                <w:rFonts w:ascii="Times New Roman" w:eastAsia="宋体" w:hAnsi="Times New Roman" w:cs="Times New Roman"/>
                <w:b/>
                <w:kern w:val="24"/>
                <w:szCs w:val="21"/>
              </w:rPr>
              <w:t xml:space="preserve">Relative expression level 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24"/>
                <w:szCs w:val="21"/>
              </w:rPr>
              <w:t>(</w:t>
            </w:r>
            <w:r w:rsidRPr="007A2361">
              <w:rPr>
                <w:rFonts w:ascii="Times New Roman" w:eastAsia="宋体" w:hAnsi="Times New Roman" w:cs="Times New Roman"/>
                <w:b/>
                <w:kern w:val="24"/>
                <w:szCs w:val="21"/>
              </w:rPr>
              <w:t>RPKM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24"/>
                <w:szCs w:val="21"/>
              </w:rPr>
              <w:t>) and fold c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hanges</w:t>
            </w:r>
            <w:r w:rsidRPr="007A2361">
              <w:rPr>
                <w:rFonts w:ascii="Times New Roman" w:hAnsi="Times New Roman" w:cs="Times New Roman" w:hint="eastAsia"/>
                <w:b/>
                <w:szCs w:val="21"/>
              </w:rPr>
              <w:t xml:space="preserve"> (FC)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 xml:space="preserve"> in transcript levels of</w:t>
            </w:r>
            <w:r w:rsidRPr="007A2361">
              <w:rPr>
                <w:rFonts w:ascii="Times New Roman" w:hAnsi="Times New Roman" w:cs="Times New Roman" w:hint="eastAsia"/>
                <w:b/>
                <w:szCs w:val="21"/>
              </w:rPr>
              <w:t xml:space="preserve"> the 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genes</w:t>
            </w:r>
            <w:r w:rsidRPr="007A2361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encoding sigma factor </w:t>
            </w:r>
            <w:r w:rsidRPr="007A2361">
              <w:rPr>
                <w:rFonts w:ascii="Times New Roman" w:hAnsi="Times New Roman" w:cs="Times New Roman"/>
                <w:b/>
                <w:szCs w:val="21"/>
              </w:rPr>
              <w:t>in</w:t>
            </w:r>
            <w:r w:rsidRPr="007A2361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N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  <w:vertAlign w:val="subscript"/>
              </w:rPr>
              <w:t>2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 xml:space="preserve">-fixing </w:t>
            </w:r>
            <w:r w:rsidRPr="007A2361"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 xml:space="preserve">condition compared to 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non-N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  <w:vertAlign w:val="subscript"/>
              </w:rPr>
              <w:t>2</w:t>
            </w:r>
            <w:r w:rsidRPr="007A2361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-fixing condition</w:t>
            </w:r>
            <w:r w:rsidRPr="007A2361"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 xml:space="preserve"> in </w:t>
            </w:r>
            <w:r w:rsidRPr="007A2361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>P</w:t>
            </w:r>
            <w:r w:rsidRPr="007A2361">
              <w:rPr>
                <w:rFonts w:ascii="Times New Roman" w:eastAsia="宋体" w:hAnsi="Times New Roman" w:cs="Times New Roman" w:hint="eastAsia"/>
                <w:b/>
                <w:i/>
                <w:kern w:val="0"/>
                <w:szCs w:val="21"/>
              </w:rPr>
              <w:t>aenibacillus</w:t>
            </w:r>
            <w:r w:rsidRPr="007A2361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sp.WLY</w:t>
            </w:r>
            <w:r w:rsidRPr="007A236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78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.</w:t>
            </w:r>
          </w:p>
        </w:tc>
      </w:tr>
      <w:tr w:rsidR="00050127" w:rsidRPr="00CC3C52" w:rsidTr="004F3235">
        <w:trPr>
          <w:trHeight w:val="270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ocus Tag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RPKM </w:t>
            </w:r>
          </w:p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ir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+ NH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bscript"/>
              </w:rPr>
              <w:t>4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+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RPKM 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Without O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bscript"/>
              </w:rPr>
              <w:t>2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and NH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bscript"/>
              </w:rPr>
              <w:t>4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>+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FC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e product</w:t>
            </w:r>
          </w:p>
        </w:tc>
      </w:tr>
      <w:tr w:rsidR="00050127" w:rsidRPr="00CC3C52" w:rsidTr="004F3235">
        <w:trPr>
          <w:trHeight w:val="270"/>
        </w:trPr>
        <w:tc>
          <w:tcPr>
            <w:tcW w:w="5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</w:t>
            </w:r>
            <w:r w:rsidRPr="00CC3C52">
              <w:rPr>
                <w:rFonts w:ascii="Times New Roman" w:eastAsia="宋体" w:hAnsi="Times New Roman" w:cs="Times New Roman" w:hint="eastAsia"/>
                <w:i/>
                <w:kern w:val="0"/>
                <w:sz w:val="15"/>
                <w:szCs w:val="15"/>
              </w:rPr>
              <w:t>aenibacillus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sp.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wly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92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7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igA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NA polymerase sigma factor, SigA</w:t>
            </w:r>
          </w:p>
        </w:tc>
      </w:tr>
      <w:tr w:rsidR="00050127" w:rsidRPr="00CC3C52" w:rsidTr="004F3235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106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.6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igB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NA polymerase sigma factor, SigB</w:t>
            </w:r>
          </w:p>
        </w:tc>
      </w:tr>
      <w:tr w:rsidR="00050127" w:rsidRPr="00CC3C52" w:rsidTr="004F3235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90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9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igC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NA polymerase sigma factor, SigC</w:t>
            </w:r>
          </w:p>
        </w:tc>
      </w:tr>
      <w:tr w:rsidR="00050127" w:rsidRPr="00CC3C52" w:rsidTr="004F3235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292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igD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NA polymerase sigma factor, SigD</w:t>
            </w:r>
          </w:p>
        </w:tc>
      </w:tr>
      <w:tr w:rsidR="00050127" w:rsidRPr="00CC3C52" w:rsidTr="004F3235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05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13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6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igH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NA polymerase sigma factor, SigH</w:t>
            </w:r>
          </w:p>
        </w:tc>
      </w:tr>
      <w:tr w:rsidR="00050127" w:rsidRPr="00CC3C52" w:rsidTr="004F3235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3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igL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NA polymerase sigma factor, SigL</w:t>
            </w:r>
          </w:p>
        </w:tc>
      </w:tr>
      <w:tr w:rsidR="00050127" w:rsidRPr="00CC3C52" w:rsidTr="004F3235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1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igE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NA polymerase sigma-E factor</w:t>
            </w:r>
          </w:p>
        </w:tc>
      </w:tr>
      <w:tr w:rsidR="00050127" w:rsidRPr="00CC3C52" w:rsidTr="004F3235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8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igE2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NA polymerase sigma-E factor</w:t>
            </w:r>
          </w:p>
        </w:tc>
      </w:tr>
      <w:tr w:rsidR="00050127" w:rsidRPr="00CC3C52" w:rsidTr="004F3235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02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5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igE3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NA polymerase sigma-E factor</w:t>
            </w:r>
          </w:p>
        </w:tc>
      </w:tr>
      <w:tr w:rsidR="00050127" w:rsidRPr="00CC3C52" w:rsidTr="004F3235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29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3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igF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NA polymerase sigma factor, SigF</w:t>
            </w:r>
          </w:p>
        </w:tc>
      </w:tr>
      <w:tr w:rsidR="00050127" w:rsidRPr="00CC3C52" w:rsidTr="004F3235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387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igG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NA polymerase sigma factor, SigG</w:t>
            </w:r>
          </w:p>
        </w:tc>
      </w:tr>
      <w:tr w:rsidR="00050127" w:rsidRPr="00CC3C52" w:rsidTr="004F3235">
        <w:trPr>
          <w:trHeight w:val="270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600094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5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igK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127" w:rsidRPr="00CC3C52" w:rsidRDefault="00050127" w:rsidP="004F3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NA polymerase sigma factor, SigK</w:t>
            </w:r>
          </w:p>
        </w:tc>
      </w:tr>
    </w:tbl>
    <w:p w:rsidR="00050127" w:rsidRPr="00050127" w:rsidRDefault="00050127" w:rsidP="000D1E5C">
      <w:pPr>
        <w:jc w:val="left"/>
        <w:rPr>
          <w:rFonts w:ascii="Times New Roman" w:eastAsia="宋体" w:hAnsi="Times New Roman" w:cs="Times New Roman"/>
          <w:b/>
          <w:szCs w:val="21"/>
        </w:rPr>
      </w:pPr>
    </w:p>
    <w:p w:rsidR="00050127" w:rsidRDefault="00050127" w:rsidP="000D1E5C">
      <w:pPr>
        <w:jc w:val="left"/>
        <w:rPr>
          <w:rFonts w:ascii="Times New Roman" w:eastAsia="宋体" w:hAnsi="Times New Roman" w:cs="Times New Roman"/>
          <w:b/>
          <w:szCs w:val="21"/>
        </w:rPr>
      </w:pPr>
    </w:p>
    <w:p w:rsidR="00050127" w:rsidRDefault="00050127" w:rsidP="000D1E5C">
      <w:pPr>
        <w:jc w:val="left"/>
        <w:rPr>
          <w:rFonts w:ascii="Times New Roman" w:eastAsia="宋体" w:hAnsi="Times New Roman" w:cs="Times New Roman"/>
          <w:b/>
          <w:szCs w:val="21"/>
        </w:rPr>
      </w:pPr>
    </w:p>
    <w:p w:rsidR="00050127" w:rsidRDefault="00050127" w:rsidP="000D1E5C">
      <w:pPr>
        <w:jc w:val="left"/>
        <w:rPr>
          <w:rFonts w:ascii="Times New Roman" w:eastAsia="宋体" w:hAnsi="Times New Roman" w:cs="Times New Roman"/>
          <w:b/>
          <w:szCs w:val="21"/>
        </w:rPr>
      </w:pPr>
    </w:p>
    <w:p w:rsidR="00050127" w:rsidRDefault="00050127" w:rsidP="000D1E5C">
      <w:pPr>
        <w:jc w:val="left"/>
        <w:rPr>
          <w:rFonts w:ascii="Times New Roman" w:eastAsia="宋体" w:hAnsi="Times New Roman" w:cs="Times New Roman"/>
          <w:b/>
          <w:szCs w:val="21"/>
        </w:rPr>
      </w:pPr>
    </w:p>
    <w:p w:rsidR="00050127" w:rsidRDefault="00050127" w:rsidP="000D1E5C">
      <w:pPr>
        <w:jc w:val="left"/>
        <w:rPr>
          <w:rFonts w:ascii="Times New Roman" w:eastAsia="宋体" w:hAnsi="Times New Roman" w:cs="Times New Roman"/>
          <w:b/>
          <w:szCs w:val="21"/>
        </w:rPr>
      </w:pPr>
    </w:p>
    <w:p w:rsidR="00050127" w:rsidRDefault="00050127" w:rsidP="000D1E5C">
      <w:pPr>
        <w:jc w:val="left"/>
        <w:rPr>
          <w:rFonts w:ascii="Times New Roman" w:eastAsia="宋体" w:hAnsi="Times New Roman" w:cs="Times New Roman"/>
          <w:b/>
          <w:szCs w:val="21"/>
        </w:rPr>
      </w:pPr>
    </w:p>
    <w:p w:rsidR="00050127" w:rsidRDefault="00050127" w:rsidP="000D1E5C">
      <w:pPr>
        <w:jc w:val="left"/>
        <w:rPr>
          <w:rFonts w:ascii="Times New Roman" w:eastAsia="宋体" w:hAnsi="Times New Roman" w:cs="Times New Roman"/>
          <w:b/>
          <w:szCs w:val="21"/>
        </w:rPr>
      </w:pPr>
    </w:p>
    <w:p w:rsidR="00050127" w:rsidRDefault="00050127" w:rsidP="000D1E5C">
      <w:pPr>
        <w:jc w:val="left"/>
        <w:rPr>
          <w:rFonts w:ascii="Times New Roman" w:eastAsia="宋体" w:hAnsi="Times New Roman" w:cs="Times New Roman"/>
          <w:b/>
          <w:szCs w:val="21"/>
        </w:rPr>
      </w:pPr>
    </w:p>
    <w:p w:rsidR="00050127" w:rsidRDefault="00050127" w:rsidP="000D1E5C">
      <w:pPr>
        <w:jc w:val="left"/>
        <w:rPr>
          <w:rFonts w:ascii="Times New Roman" w:eastAsia="宋体" w:hAnsi="Times New Roman" w:cs="Times New Roman"/>
          <w:b/>
          <w:szCs w:val="21"/>
        </w:rPr>
      </w:pPr>
    </w:p>
    <w:p w:rsidR="00050127" w:rsidRDefault="00050127" w:rsidP="000D1E5C">
      <w:pPr>
        <w:jc w:val="left"/>
        <w:rPr>
          <w:rFonts w:ascii="Times New Roman" w:eastAsia="宋体" w:hAnsi="Times New Roman" w:cs="Times New Roman"/>
          <w:b/>
          <w:szCs w:val="21"/>
        </w:rPr>
      </w:pPr>
    </w:p>
    <w:p w:rsidR="00050127" w:rsidRDefault="00050127" w:rsidP="000D1E5C">
      <w:pPr>
        <w:jc w:val="left"/>
        <w:rPr>
          <w:rFonts w:ascii="Times New Roman" w:eastAsia="宋体" w:hAnsi="Times New Roman" w:cs="Times New Roman"/>
          <w:b/>
          <w:szCs w:val="21"/>
        </w:rPr>
      </w:pPr>
    </w:p>
    <w:p w:rsidR="00050127" w:rsidRDefault="00050127" w:rsidP="000D1E5C">
      <w:pPr>
        <w:jc w:val="left"/>
        <w:rPr>
          <w:rFonts w:ascii="Times New Roman" w:eastAsia="宋体" w:hAnsi="Times New Roman" w:cs="Times New Roman"/>
          <w:b/>
          <w:szCs w:val="21"/>
        </w:rPr>
      </w:pPr>
    </w:p>
    <w:p w:rsidR="00050127" w:rsidRDefault="00050127" w:rsidP="000D1E5C">
      <w:pPr>
        <w:jc w:val="left"/>
        <w:rPr>
          <w:rFonts w:ascii="Times New Roman" w:eastAsia="宋体" w:hAnsi="Times New Roman" w:cs="Times New Roman"/>
          <w:b/>
          <w:szCs w:val="21"/>
        </w:rPr>
      </w:pPr>
    </w:p>
    <w:p w:rsidR="00050127" w:rsidRDefault="00050127" w:rsidP="000D1E5C">
      <w:pPr>
        <w:jc w:val="left"/>
        <w:rPr>
          <w:rFonts w:ascii="Times New Roman" w:eastAsia="宋体" w:hAnsi="Times New Roman" w:cs="Times New Roman"/>
          <w:b/>
          <w:szCs w:val="21"/>
        </w:rPr>
      </w:pPr>
    </w:p>
    <w:p w:rsidR="00050127" w:rsidRDefault="00050127" w:rsidP="000D1E5C">
      <w:pPr>
        <w:jc w:val="left"/>
        <w:rPr>
          <w:rFonts w:ascii="Times New Roman" w:eastAsia="宋体" w:hAnsi="Times New Roman" w:cs="Times New Roman"/>
          <w:b/>
          <w:szCs w:val="21"/>
        </w:rPr>
      </w:pPr>
    </w:p>
    <w:p w:rsidR="00050127" w:rsidRDefault="00050127" w:rsidP="000D1E5C">
      <w:pPr>
        <w:jc w:val="left"/>
        <w:rPr>
          <w:rFonts w:ascii="Times New Roman" w:eastAsia="宋体" w:hAnsi="Times New Roman" w:cs="Times New Roman"/>
          <w:b/>
          <w:szCs w:val="21"/>
        </w:rPr>
      </w:pPr>
    </w:p>
    <w:p w:rsidR="00050127" w:rsidRDefault="00050127" w:rsidP="000D1E5C">
      <w:pPr>
        <w:jc w:val="left"/>
        <w:rPr>
          <w:rFonts w:ascii="Times New Roman" w:eastAsia="宋体" w:hAnsi="Times New Roman" w:cs="Times New Roman"/>
          <w:b/>
          <w:szCs w:val="21"/>
        </w:rPr>
      </w:pPr>
    </w:p>
    <w:p w:rsidR="00050127" w:rsidRDefault="00050127" w:rsidP="000D1E5C">
      <w:pPr>
        <w:jc w:val="left"/>
        <w:rPr>
          <w:rFonts w:ascii="Times New Roman" w:eastAsia="宋体" w:hAnsi="Times New Roman" w:cs="Times New Roman"/>
          <w:b/>
          <w:szCs w:val="21"/>
        </w:rPr>
      </w:pPr>
    </w:p>
    <w:p w:rsidR="00050127" w:rsidRDefault="00050127" w:rsidP="000D1E5C">
      <w:pPr>
        <w:jc w:val="left"/>
        <w:rPr>
          <w:rFonts w:ascii="Times New Roman" w:eastAsia="宋体" w:hAnsi="Times New Roman" w:cs="Times New Roman"/>
          <w:b/>
          <w:szCs w:val="21"/>
        </w:rPr>
      </w:pPr>
    </w:p>
    <w:p w:rsidR="00050127" w:rsidRDefault="00050127" w:rsidP="000D1E5C">
      <w:pPr>
        <w:jc w:val="left"/>
        <w:rPr>
          <w:rFonts w:ascii="Times New Roman" w:eastAsia="宋体" w:hAnsi="Times New Roman" w:cs="Times New Roman"/>
          <w:b/>
          <w:szCs w:val="21"/>
        </w:rPr>
      </w:pPr>
    </w:p>
    <w:p w:rsidR="00050127" w:rsidRDefault="00050127" w:rsidP="000D1E5C">
      <w:pPr>
        <w:jc w:val="left"/>
        <w:rPr>
          <w:rFonts w:ascii="Times New Roman" w:eastAsia="宋体" w:hAnsi="Times New Roman" w:cs="Times New Roman"/>
          <w:b/>
          <w:szCs w:val="21"/>
        </w:rPr>
      </w:pPr>
    </w:p>
    <w:p w:rsidR="00050127" w:rsidRDefault="00050127" w:rsidP="000D1E5C">
      <w:pPr>
        <w:jc w:val="left"/>
        <w:rPr>
          <w:rFonts w:ascii="Times New Roman" w:eastAsia="宋体" w:hAnsi="Times New Roman" w:cs="Times New Roman"/>
          <w:b/>
          <w:szCs w:val="21"/>
        </w:rPr>
      </w:pPr>
    </w:p>
    <w:p w:rsidR="00050127" w:rsidRDefault="00050127" w:rsidP="000D1E5C">
      <w:pPr>
        <w:jc w:val="left"/>
        <w:rPr>
          <w:rFonts w:ascii="Times New Roman" w:eastAsia="宋体" w:hAnsi="Times New Roman" w:cs="Times New Roman"/>
          <w:b/>
          <w:szCs w:val="21"/>
        </w:rPr>
      </w:pPr>
    </w:p>
    <w:p w:rsidR="00050127" w:rsidRDefault="00050127" w:rsidP="000D1E5C">
      <w:pPr>
        <w:jc w:val="left"/>
        <w:rPr>
          <w:rFonts w:ascii="Times New Roman" w:eastAsia="宋体" w:hAnsi="Times New Roman" w:cs="Times New Roman"/>
          <w:b/>
          <w:szCs w:val="21"/>
        </w:rPr>
      </w:pPr>
    </w:p>
    <w:p w:rsidR="00050127" w:rsidRDefault="00050127" w:rsidP="000D1E5C">
      <w:pPr>
        <w:jc w:val="left"/>
        <w:rPr>
          <w:rFonts w:ascii="Times New Roman" w:eastAsia="宋体" w:hAnsi="Times New Roman" w:cs="Times New Roman"/>
          <w:b/>
          <w:szCs w:val="21"/>
        </w:rPr>
      </w:pPr>
    </w:p>
    <w:p w:rsidR="00FC7732" w:rsidRPr="000D1E5C" w:rsidRDefault="000D1E5C" w:rsidP="000D1E5C">
      <w:pPr>
        <w:jc w:val="left"/>
        <w:rPr>
          <w:rFonts w:ascii="Times New Roman" w:eastAsia="宋体" w:hAnsi="Times New Roman" w:cs="Times New Roman"/>
          <w:b/>
          <w:kern w:val="0"/>
          <w:szCs w:val="21"/>
        </w:rPr>
      </w:pPr>
      <w:r w:rsidRPr="007A2361">
        <w:rPr>
          <w:rFonts w:ascii="Times New Roman" w:eastAsia="宋体" w:hAnsi="Times New Roman" w:cs="Times New Roman"/>
          <w:b/>
          <w:szCs w:val="21"/>
        </w:rPr>
        <w:t>Table</w:t>
      </w:r>
      <w:r w:rsidRPr="00FC7732">
        <w:rPr>
          <w:rFonts w:ascii="Times New Roman" w:eastAsia="宋体" w:hAnsi="Times New Roman" w:cs="Times New Roman"/>
          <w:b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szCs w:val="21"/>
        </w:rPr>
        <w:t>S1</w:t>
      </w:r>
      <w:r w:rsidR="00050127">
        <w:rPr>
          <w:rFonts w:ascii="Times New Roman" w:eastAsia="宋体" w:hAnsi="Times New Roman" w:cs="Times New Roman" w:hint="eastAsia"/>
          <w:b/>
          <w:szCs w:val="21"/>
        </w:rPr>
        <w:t>2</w:t>
      </w:r>
      <w:r w:rsidRPr="007A2361">
        <w:rPr>
          <w:rFonts w:ascii="Times New Roman" w:eastAsia="宋体" w:hAnsi="Times New Roman" w:cs="Times New Roman"/>
          <w:b/>
          <w:szCs w:val="21"/>
        </w:rPr>
        <w:t xml:space="preserve">. </w:t>
      </w:r>
      <w:r w:rsidRPr="007A2361">
        <w:rPr>
          <w:rFonts w:ascii="Times New Roman" w:eastAsia="TimesTenNormal" w:hAnsi="Times New Roman" w:cs="Times New Roman"/>
          <w:b/>
          <w:kern w:val="0"/>
          <w:szCs w:val="21"/>
        </w:rPr>
        <w:t>Primers for qRT-PCR</w:t>
      </w:r>
    </w:p>
    <w:tbl>
      <w:tblPr>
        <w:tblW w:w="9498" w:type="dxa"/>
        <w:tblInd w:w="-318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135"/>
        <w:gridCol w:w="3544"/>
        <w:gridCol w:w="3402"/>
        <w:gridCol w:w="1417"/>
      </w:tblGrid>
      <w:tr w:rsidR="000D1E5C" w:rsidRPr="00CC3C52" w:rsidTr="000D1E5C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center"/>
              <w:rPr>
                <w:rFonts w:ascii="Times New Roman" w:eastAsia="TimesTenNormal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TimesTenNormal" w:hAnsi="Times New Roman" w:cs="Times New Roman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center"/>
              <w:rPr>
                <w:rFonts w:ascii="Times New Roman" w:eastAsia="TimesTenNormal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sz w:val="15"/>
                <w:szCs w:val="15"/>
              </w:rPr>
              <w:t>Forward Primer (5' - 3'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center"/>
              <w:rPr>
                <w:rFonts w:ascii="Times New Roman" w:eastAsia="TimesTenNormal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sz w:val="15"/>
                <w:szCs w:val="15"/>
              </w:rPr>
              <w:t>Reverse Primer (5' - 3'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center"/>
              <w:rPr>
                <w:rFonts w:ascii="Times New Roman" w:eastAsia="TimesTenNormal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TimesTenNormal" w:hAnsi="Times New Roman" w:cs="Times New Roman"/>
                <w:kern w:val="0"/>
                <w:sz w:val="15"/>
                <w:szCs w:val="15"/>
              </w:rPr>
              <w:t>Location /Target</w:t>
            </w:r>
          </w:p>
        </w:tc>
      </w:tr>
      <w:tr w:rsidR="000D1E5C" w:rsidRPr="00CC3C52" w:rsidTr="000D1E5C"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left"/>
              <w:rPr>
                <w:rFonts w:ascii="TimesTenNormal" w:eastAsia="TimesTenNormal" w:hAnsi="Times New Roman" w:cs="Times New Roman"/>
                <w:i/>
                <w:kern w:val="0"/>
                <w:sz w:val="15"/>
                <w:szCs w:val="15"/>
              </w:rPr>
            </w:pPr>
            <w:r w:rsidRPr="00CC3C52">
              <w:rPr>
                <w:rFonts w:ascii="TimesTenNormal" w:eastAsia="TimesTenNormal" w:hAnsi="Times New Roman" w:cs="Times New Roman" w:hint="eastAsia"/>
                <w:i/>
                <w:kern w:val="0"/>
                <w:sz w:val="15"/>
                <w:szCs w:val="15"/>
              </w:rPr>
              <w:t>nifB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:rsidR="000D1E5C" w:rsidRPr="00CC3C52" w:rsidRDefault="000D1E5C" w:rsidP="000D1E5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bCs/>
                <w:i/>
                <w:sz w:val="15"/>
                <w:szCs w:val="15"/>
              </w:rPr>
              <w:t>nifB</w:t>
            </w:r>
            <w:r w:rsidRPr="00CC3C52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-F</w:t>
            </w:r>
            <w:r w:rsidRPr="00CC3C52">
              <w:rPr>
                <w:rFonts w:ascii="Times New Roman" w:eastAsia="宋体" w:hAnsi="Times New Roman" w:cs="Times New Roman" w:hint="eastAsia"/>
                <w:bCs/>
                <w:sz w:val="15"/>
                <w:szCs w:val="15"/>
              </w:rPr>
              <w:t xml:space="preserve"> (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ATAAGCCTGAAGCGAGC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1E5C" w:rsidRPr="00CC3C52" w:rsidRDefault="000D1E5C" w:rsidP="000D1E5C">
            <w:pPr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bCs/>
                <w:i/>
                <w:sz w:val="15"/>
                <w:szCs w:val="15"/>
              </w:rPr>
              <w:t>nifB</w:t>
            </w:r>
            <w:r w:rsidRPr="00CC3C52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-R</w:t>
            </w:r>
            <w:r w:rsidRPr="00CC3C52">
              <w:rPr>
                <w:rFonts w:ascii="Times New Roman" w:eastAsia="宋体" w:hAnsi="Times New Roman" w:cs="Times New Roman" w:hint="eastAsia"/>
                <w:bCs/>
                <w:sz w:val="15"/>
                <w:szCs w:val="15"/>
              </w:rPr>
              <w:t xml:space="preserve"> (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ATCGGCTTTCCCGTGAC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1E5C" w:rsidRPr="00CC3C52" w:rsidRDefault="000D1E5C" w:rsidP="000D1E5C">
            <w:pPr>
              <w:rPr>
                <w:rFonts w:ascii="TimesTenNormal" w:eastAsia="TimesTenNormal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sz w:val="15"/>
                <w:szCs w:val="15"/>
              </w:rPr>
              <w:t>qRT-PCR</w:t>
            </w:r>
          </w:p>
        </w:tc>
      </w:tr>
      <w:tr w:rsidR="000D1E5C" w:rsidRPr="00CC3C52" w:rsidTr="000D1E5C">
        <w:tc>
          <w:tcPr>
            <w:tcW w:w="1135" w:type="dxa"/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left"/>
              <w:rPr>
                <w:rFonts w:ascii="TimesTenNormal" w:eastAsia="TimesTenNormal" w:hAnsi="Times New Roman" w:cs="Times New Roman"/>
                <w:i/>
                <w:kern w:val="0"/>
                <w:sz w:val="15"/>
                <w:szCs w:val="15"/>
              </w:rPr>
            </w:pPr>
            <w:r w:rsidRPr="00CC3C52">
              <w:rPr>
                <w:rFonts w:ascii="TimesTenNormal" w:eastAsia="TimesTenNormal" w:hAnsi="Times New Roman" w:cs="Times New Roman" w:hint="eastAsia"/>
                <w:i/>
                <w:kern w:val="0"/>
                <w:sz w:val="15"/>
                <w:szCs w:val="15"/>
              </w:rPr>
              <w:t>nifH</w:t>
            </w:r>
          </w:p>
        </w:tc>
        <w:tc>
          <w:tcPr>
            <w:tcW w:w="3544" w:type="dxa"/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left"/>
              <w:rPr>
                <w:rFonts w:ascii="TimesTenNormal" w:eastAsia="TimesTenNormal" w:hAnsi="Times New Roman" w:cs="Times New Roman"/>
                <w:i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bCs/>
                <w:i/>
                <w:sz w:val="15"/>
                <w:szCs w:val="15"/>
              </w:rPr>
              <w:t>nifH</w:t>
            </w:r>
            <w:r w:rsidRPr="00CC3C52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-F</w:t>
            </w:r>
            <w:r w:rsidRPr="00CC3C52">
              <w:rPr>
                <w:rFonts w:ascii="Times New Roman" w:eastAsia="宋体" w:hAnsi="Times New Roman" w:cs="Times New Roman" w:hint="eastAsia"/>
                <w:bCs/>
                <w:sz w:val="15"/>
                <w:szCs w:val="15"/>
              </w:rPr>
              <w:t xml:space="preserve"> (</w:t>
            </w:r>
            <w:r w:rsidRPr="00CC3C52">
              <w:rPr>
                <w:rFonts w:ascii="Times New Roman" w:eastAsia="宋体" w:hAnsi="Times New Roman" w:cs="Times New Roman"/>
                <w:sz w:val="15"/>
                <w:szCs w:val="15"/>
              </w:rPr>
              <w:t>AACAGCCGGAATACGGACC</w:t>
            </w:r>
            <w:r w:rsidRPr="00CC3C5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0D1E5C" w:rsidRPr="00CC3C52" w:rsidRDefault="000D1E5C" w:rsidP="000D1E5C">
            <w:pPr>
              <w:rPr>
                <w:rFonts w:ascii="Times New Roman" w:eastAsia="宋体" w:hAnsi="Times New Roman" w:cs="Times New Roman"/>
                <w:bCs/>
                <w:i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bCs/>
                <w:i/>
                <w:sz w:val="15"/>
                <w:szCs w:val="15"/>
              </w:rPr>
              <w:t>nifH</w:t>
            </w:r>
            <w:r w:rsidRPr="00CC3C52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-R</w:t>
            </w:r>
            <w:r w:rsidRPr="00CC3C52">
              <w:rPr>
                <w:rFonts w:ascii="Times New Roman" w:eastAsia="宋体" w:hAnsi="Times New Roman" w:cs="Times New Roman" w:hint="eastAsia"/>
                <w:bCs/>
                <w:sz w:val="15"/>
                <w:szCs w:val="15"/>
              </w:rPr>
              <w:t xml:space="preserve"> (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CTGCCAGCTCTTCATACTC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D1E5C" w:rsidRPr="00CC3C52" w:rsidRDefault="000D1E5C" w:rsidP="000D1E5C">
            <w:pPr>
              <w:rPr>
                <w:rFonts w:ascii="TimesTenNormal" w:eastAsia="TimesTenNormal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sz w:val="15"/>
                <w:szCs w:val="15"/>
              </w:rPr>
              <w:t>qRT-PCR</w:t>
            </w:r>
          </w:p>
        </w:tc>
      </w:tr>
      <w:tr w:rsidR="000D1E5C" w:rsidRPr="00CC3C52" w:rsidTr="000D1E5C">
        <w:tc>
          <w:tcPr>
            <w:tcW w:w="1135" w:type="dxa"/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left"/>
              <w:rPr>
                <w:rFonts w:ascii="TimesTenNormal" w:eastAsia="TimesTenNormal" w:hAnsi="Times New Roman" w:cs="Times New Roman"/>
                <w:i/>
                <w:kern w:val="0"/>
                <w:sz w:val="15"/>
                <w:szCs w:val="15"/>
              </w:rPr>
            </w:pPr>
            <w:r w:rsidRPr="00CC3C52">
              <w:rPr>
                <w:rFonts w:ascii="TimesTenNormal" w:eastAsia="TimesTenNormal" w:hAnsi="Times New Roman" w:cs="Times New Roman" w:hint="eastAsia"/>
                <w:i/>
                <w:kern w:val="0"/>
                <w:sz w:val="15"/>
                <w:szCs w:val="15"/>
              </w:rPr>
              <w:t>nifD</w:t>
            </w:r>
          </w:p>
        </w:tc>
        <w:tc>
          <w:tcPr>
            <w:tcW w:w="3544" w:type="dxa"/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left"/>
              <w:rPr>
                <w:rFonts w:ascii="TimesTenNormal" w:eastAsia="TimesTenNormal" w:hAnsi="Times New Roman" w:cs="Times New Roman"/>
                <w:i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bCs/>
                <w:i/>
                <w:sz w:val="15"/>
                <w:szCs w:val="15"/>
              </w:rPr>
              <w:t>nifD</w:t>
            </w:r>
            <w:r w:rsidRPr="00CC3C52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-F</w:t>
            </w:r>
            <w:r w:rsidRPr="00CC3C52">
              <w:rPr>
                <w:rFonts w:ascii="Times New Roman" w:eastAsia="宋体" w:hAnsi="Times New Roman" w:cs="Times New Roman" w:hint="eastAsia"/>
                <w:bCs/>
                <w:sz w:val="15"/>
                <w:szCs w:val="15"/>
              </w:rPr>
              <w:t xml:space="preserve"> (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ATTCCTGTACGCTGTGAGG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0D1E5C" w:rsidRPr="00CC3C52" w:rsidRDefault="000D1E5C" w:rsidP="000D1E5C">
            <w:pPr>
              <w:rPr>
                <w:rFonts w:ascii="Times New Roman" w:eastAsia="宋体" w:hAnsi="Times New Roman" w:cs="Times New Roman"/>
                <w:bCs/>
                <w:i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bCs/>
                <w:i/>
                <w:sz w:val="15"/>
                <w:szCs w:val="15"/>
              </w:rPr>
              <w:t>nifD</w:t>
            </w:r>
            <w:r w:rsidRPr="00CC3C52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-R</w:t>
            </w:r>
            <w:r w:rsidRPr="00CC3C52">
              <w:rPr>
                <w:rFonts w:ascii="Times New Roman" w:eastAsia="宋体" w:hAnsi="Times New Roman" w:cs="Times New Roman" w:hint="eastAsia"/>
                <w:bCs/>
                <w:sz w:val="15"/>
                <w:szCs w:val="15"/>
              </w:rPr>
              <w:t xml:space="preserve"> (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CCGCCGATATTGTAGTCTC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D1E5C" w:rsidRPr="00CC3C52" w:rsidRDefault="000D1E5C" w:rsidP="000D1E5C">
            <w:pPr>
              <w:rPr>
                <w:rFonts w:ascii="TimesTenNormal" w:eastAsia="TimesTenNormal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sz w:val="15"/>
                <w:szCs w:val="15"/>
              </w:rPr>
              <w:t>qRT-PCR</w:t>
            </w:r>
          </w:p>
        </w:tc>
      </w:tr>
      <w:tr w:rsidR="000D1E5C" w:rsidRPr="00CC3C52" w:rsidTr="000D1E5C">
        <w:tc>
          <w:tcPr>
            <w:tcW w:w="1135" w:type="dxa"/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left"/>
              <w:rPr>
                <w:rFonts w:ascii="TimesTenNormal" w:eastAsia="TimesTenNormal" w:hAnsi="Times New Roman" w:cs="Times New Roman"/>
                <w:i/>
                <w:kern w:val="0"/>
                <w:sz w:val="15"/>
                <w:szCs w:val="15"/>
              </w:rPr>
            </w:pPr>
            <w:r w:rsidRPr="00CC3C52">
              <w:rPr>
                <w:rFonts w:ascii="TimesTenNormal" w:eastAsia="TimesTenNormal" w:hAnsi="Times New Roman" w:cs="Times New Roman" w:hint="eastAsia"/>
                <w:i/>
                <w:kern w:val="0"/>
                <w:sz w:val="15"/>
                <w:szCs w:val="15"/>
              </w:rPr>
              <w:t>nifK</w:t>
            </w:r>
          </w:p>
        </w:tc>
        <w:tc>
          <w:tcPr>
            <w:tcW w:w="3544" w:type="dxa"/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left"/>
              <w:rPr>
                <w:rFonts w:ascii="TimesTenNormal" w:eastAsia="TimesTenNormal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bCs/>
                <w:i/>
                <w:sz w:val="15"/>
                <w:szCs w:val="15"/>
              </w:rPr>
              <w:t>nifK</w:t>
            </w:r>
            <w:r w:rsidRPr="00CC3C52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-F</w:t>
            </w:r>
            <w:r w:rsidRPr="00CC3C52">
              <w:rPr>
                <w:rFonts w:ascii="Times New Roman" w:eastAsia="宋体" w:hAnsi="Times New Roman" w:cs="Times New Roman" w:hint="eastAsia"/>
                <w:bCs/>
                <w:sz w:val="15"/>
                <w:szCs w:val="15"/>
              </w:rPr>
              <w:t>(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GGAGATGATTGCGGTATG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3402" w:type="dxa"/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left"/>
              <w:rPr>
                <w:rFonts w:ascii="TimesTenNormal" w:eastAsia="TimesTenNormal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bCs/>
                <w:i/>
                <w:sz w:val="15"/>
                <w:szCs w:val="15"/>
              </w:rPr>
              <w:t>nifK</w:t>
            </w:r>
            <w:r w:rsidRPr="00CC3C52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-R</w:t>
            </w:r>
            <w:r w:rsidRPr="00CC3C52">
              <w:rPr>
                <w:rFonts w:ascii="Times New Roman" w:eastAsia="宋体" w:hAnsi="Times New Roman" w:cs="Times New Roman" w:hint="eastAsia"/>
                <w:bCs/>
                <w:sz w:val="15"/>
                <w:szCs w:val="15"/>
              </w:rPr>
              <w:t xml:space="preserve"> (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CGTCATAGCCTGTAATATGTG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left"/>
              <w:rPr>
                <w:rFonts w:ascii="TimesTenNormal" w:eastAsia="TimesTenNormal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sz w:val="15"/>
                <w:szCs w:val="15"/>
              </w:rPr>
              <w:t>qRT-PCR</w:t>
            </w:r>
          </w:p>
        </w:tc>
      </w:tr>
      <w:tr w:rsidR="000D1E5C" w:rsidRPr="00CC3C52" w:rsidTr="000D1E5C">
        <w:tc>
          <w:tcPr>
            <w:tcW w:w="1135" w:type="dxa"/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left"/>
              <w:rPr>
                <w:rFonts w:ascii="TimesTenNormal" w:eastAsia="TimesTenNormal" w:hAnsi="Times New Roman" w:cs="Times New Roman"/>
                <w:i/>
                <w:kern w:val="0"/>
                <w:sz w:val="15"/>
                <w:szCs w:val="15"/>
              </w:rPr>
            </w:pPr>
            <w:r w:rsidRPr="00CC3C52">
              <w:rPr>
                <w:rFonts w:ascii="TimesTenNormal" w:eastAsia="TimesTenNormal" w:hAnsi="Times New Roman" w:cs="Times New Roman" w:hint="eastAsia"/>
                <w:i/>
                <w:kern w:val="0"/>
                <w:sz w:val="15"/>
                <w:szCs w:val="15"/>
              </w:rPr>
              <w:t>nifE</w:t>
            </w:r>
          </w:p>
        </w:tc>
        <w:tc>
          <w:tcPr>
            <w:tcW w:w="3544" w:type="dxa"/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left"/>
              <w:rPr>
                <w:rFonts w:ascii="TimesTenNormal" w:eastAsia="TimesTenNormal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bCs/>
                <w:i/>
                <w:sz w:val="15"/>
                <w:szCs w:val="15"/>
              </w:rPr>
              <w:t>nifE</w:t>
            </w:r>
            <w:r w:rsidRPr="00CC3C52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-F</w:t>
            </w:r>
            <w:r w:rsidRPr="00CC3C52">
              <w:rPr>
                <w:rFonts w:ascii="Times New Roman" w:eastAsia="宋体" w:hAnsi="Times New Roman" w:cs="Times New Roman" w:hint="eastAsia"/>
                <w:bCs/>
                <w:sz w:val="15"/>
                <w:szCs w:val="15"/>
              </w:rPr>
              <w:t xml:space="preserve"> (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CCGCTGTGTTTGTCTATACC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3402" w:type="dxa"/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left"/>
              <w:rPr>
                <w:rFonts w:ascii="TimesTenNormal" w:eastAsia="TimesTenNormal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bCs/>
                <w:i/>
                <w:sz w:val="15"/>
                <w:szCs w:val="15"/>
              </w:rPr>
              <w:t>nifE</w:t>
            </w:r>
            <w:r w:rsidRPr="00CC3C52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-R</w:t>
            </w:r>
            <w:r w:rsidRPr="00CC3C52">
              <w:rPr>
                <w:rFonts w:ascii="Times New Roman" w:eastAsia="宋体" w:hAnsi="Times New Roman" w:cs="Times New Roman" w:hint="eastAsia"/>
                <w:bCs/>
                <w:sz w:val="15"/>
                <w:szCs w:val="15"/>
              </w:rPr>
              <w:t xml:space="preserve"> (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GCTGCCGATAATATGCTGG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left"/>
              <w:rPr>
                <w:rFonts w:ascii="TimesTenNormal" w:eastAsia="TimesTenNormal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sz w:val="15"/>
                <w:szCs w:val="15"/>
              </w:rPr>
              <w:t>qRT-PCR</w:t>
            </w:r>
          </w:p>
        </w:tc>
      </w:tr>
      <w:tr w:rsidR="000D1E5C" w:rsidRPr="00CC3C52" w:rsidTr="000D1E5C">
        <w:tc>
          <w:tcPr>
            <w:tcW w:w="1135" w:type="dxa"/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left"/>
              <w:rPr>
                <w:rFonts w:ascii="TimesTenNormal" w:eastAsia="TimesTenNormal" w:hAnsi="Times New Roman" w:cs="Times New Roman"/>
                <w:i/>
                <w:kern w:val="0"/>
                <w:sz w:val="15"/>
                <w:szCs w:val="15"/>
              </w:rPr>
            </w:pPr>
            <w:r w:rsidRPr="00CC3C52">
              <w:rPr>
                <w:rFonts w:ascii="TimesTenNormal" w:eastAsia="TimesTenNormal" w:hAnsi="Times New Roman" w:cs="Times New Roman" w:hint="eastAsia"/>
                <w:i/>
                <w:kern w:val="0"/>
                <w:sz w:val="15"/>
                <w:szCs w:val="15"/>
              </w:rPr>
              <w:t>nifN</w:t>
            </w:r>
          </w:p>
        </w:tc>
        <w:tc>
          <w:tcPr>
            <w:tcW w:w="3544" w:type="dxa"/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left"/>
              <w:rPr>
                <w:rFonts w:ascii="TimesTenNormal" w:eastAsia="TimesTenNormal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bCs/>
                <w:i/>
                <w:sz w:val="15"/>
                <w:szCs w:val="15"/>
              </w:rPr>
              <w:t>nifN</w:t>
            </w:r>
            <w:r w:rsidRPr="00CC3C52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-F</w:t>
            </w:r>
            <w:r w:rsidRPr="00CC3C52">
              <w:rPr>
                <w:rFonts w:ascii="Times New Roman" w:eastAsia="宋体" w:hAnsi="Times New Roman" w:cs="Times New Roman" w:hint="eastAsia"/>
                <w:bCs/>
                <w:sz w:val="15"/>
                <w:szCs w:val="15"/>
              </w:rPr>
              <w:t xml:space="preserve"> (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CTACTAATGGATGCCGTACTC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3402" w:type="dxa"/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left"/>
              <w:rPr>
                <w:rFonts w:ascii="TimesTenNormal" w:eastAsia="TimesTenNormal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bCs/>
                <w:i/>
                <w:sz w:val="15"/>
                <w:szCs w:val="15"/>
              </w:rPr>
              <w:t>nifN</w:t>
            </w:r>
            <w:r w:rsidRPr="00CC3C52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-R</w:t>
            </w:r>
            <w:r w:rsidRPr="00CC3C52">
              <w:rPr>
                <w:rFonts w:ascii="Times New Roman" w:eastAsia="宋体" w:hAnsi="Times New Roman" w:cs="Times New Roman" w:hint="eastAsia"/>
                <w:bCs/>
                <w:sz w:val="15"/>
                <w:szCs w:val="15"/>
              </w:rPr>
              <w:t xml:space="preserve"> (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GGACAAGGAAGTGGAAATATC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left"/>
              <w:rPr>
                <w:rFonts w:ascii="TimesTenNormal" w:eastAsia="TimesTenNormal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sz w:val="15"/>
                <w:szCs w:val="15"/>
              </w:rPr>
              <w:t>qRT-PCR</w:t>
            </w:r>
          </w:p>
        </w:tc>
      </w:tr>
      <w:tr w:rsidR="000D1E5C" w:rsidRPr="00CC3C52" w:rsidTr="000D1E5C">
        <w:tc>
          <w:tcPr>
            <w:tcW w:w="1135" w:type="dxa"/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left"/>
              <w:rPr>
                <w:rFonts w:ascii="TimesTenNormal" w:eastAsia="TimesTenNormal" w:hAnsi="Times New Roman" w:cs="Times New Roman"/>
                <w:i/>
                <w:kern w:val="0"/>
                <w:sz w:val="15"/>
                <w:szCs w:val="15"/>
              </w:rPr>
            </w:pPr>
            <w:r w:rsidRPr="00CC3C52">
              <w:rPr>
                <w:rFonts w:ascii="TimesTenNormal" w:eastAsia="TimesTenNormal" w:hAnsi="Times New Roman" w:cs="Times New Roman" w:hint="eastAsia"/>
                <w:i/>
                <w:kern w:val="0"/>
                <w:sz w:val="15"/>
                <w:szCs w:val="15"/>
              </w:rPr>
              <w:t>nifX</w:t>
            </w:r>
          </w:p>
        </w:tc>
        <w:tc>
          <w:tcPr>
            <w:tcW w:w="3544" w:type="dxa"/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left"/>
              <w:rPr>
                <w:rFonts w:ascii="TimesTenNormal" w:eastAsia="TimesTenNormal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bCs/>
                <w:i/>
                <w:sz w:val="15"/>
                <w:szCs w:val="15"/>
              </w:rPr>
              <w:t>nifX</w:t>
            </w:r>
            <w:r w:rsidRPr="00CC3C52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-F</w:t>
            </w:r>
            <w:r w:rsidRPr="00CC3C52">
              <w:rPr>
                <w:rFonts w:ascii="Times New Roman" w:eastAsia="宋体" w:hAnsi="Times New Roman" w:cs="Times New Roman" w:hint="eastAsia"/>
                <w:bCs/>
                <w:sz w:val="15"/>
                <w:szCs w:val="15"/>
              </w:rPr>
              <w:t xml:space="preserve"> (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GGGGAGCGATGAGAATGAG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3402" w:type="dxa"/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left"/>
              <w:rPr>
                <w:rFonts w:ascii="TimesTenNormal" w:eastAsia="TimesTenNormal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bCs/>
                <w:i/>
                <w:sz w:val="15"/>
                <w:szCs w:val="15"/>
              </w:rPr>
              <w:t>nifX</w:t>
            </w:r>
            <w:r w:rsidRPr="00CC3C52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-R</w:t>
            </w:r>
            <w:r w:rsidRPr="00CC3C52">
              <w:rPr>
                <w:rFonts w:ascii="Times New Roman" w:eastAsia="宋体" w:hAnsi="Times New Roman" w:cs="Times New Roman" w:hint="eastAsia"/>
                <w:bCs/>
                <w:sz w:val="15"/>
                <w:szCs w:val="15"/>
              </w:rPr>
              <w:t xml:space="preserve"> (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CTCAATGGTGCTACCGAAG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left"/>
              <w:rPr>
                <w:rFonts w:ascii="TimesTenNormal" w:eastAsia="TimesTenNormal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sz w:val="15"/>
                <w:szCs w:val="15"/>
              </w:rPr>
              <w:t>qRT-PCR</w:t>
            </w:r>
          </w:p>
        </w:tc>
      </w:tr>
      <w:tr w:rsidR="000D1E5C" w:rsidRPr="00CC3C52" w:rsidTr="000D1E5C">
        <w:tc>
          <w:tcPr>
            <w:tcW w:w="1135" w:type="dxa"/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left"/>
              <w:rPr>
                <w:rFonts w:ascii="TimesTenNormal" w:eastAsia="TimesTenNormal" w:hAnsi="Times New Roman" w:cs="Times New Roman"/>
                <w:i/>
                <w:kern w:val="0"/>
                <w:sz w:val="15"/>
                <w:szCs w:val="15"/>
              </w:rPr>
            </w:pPr>
            <w:r w:rsidRPr="00CC3C52">
              <w:rPr>
                <w:rFonts w:ascii="TimesTenNormal" w:eastAsia="TimesTenNormal" w:hAnsi="Times New Roman" w:cs="Times New Roman" w:hint="eastAsia"/>
                <w:i/>
                <w:kern w:val="0"/>
                <w:sz w:val="15"/>
                <w:szCs w:val="15"/>
              </w:rPr>
              <w:t>hesA</w:t>
            </w:r>
          </w:p>
        </w:tc>
        <w:tc>
          <w:tcPr>
            <w:tcW w:w="3544" w:type="dxa"/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left"/>
              <w:rPr>
                <w:rFonts w:ascii="TimesTenNormal" w:eastAsia="TimesTenNormal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bCs/>
                <w:i/>
                <w:sz w:val="15"/>
                <w:szCs w:val="15"/>
              </w:rPr>
              <w:t>ORF</w:t>
            </w:r>
            <w:r w:rsidRPr="00CC3C52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-F</w:t>
            </w:r>
            <w:r w:rsidRPr="00CC3C52">
              <w:rPr>
                <w:rFonts w:ascii="Times New Roman" w:eastAsia="宋体" w:hAnsi="Times New Roman" w:cs="Times New Roman" w:hint="eastAsia"/>
                <w:bCs/>
                <w:sz w:val="15"/>
                <w:szCs w:val="15"/>
              </w:rPr>
              <w:t xml:space="preserve"> (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ATGGAGACGGCATTACAG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3402" w:type="dxa"/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left"/>
              <w:rPr>
                <w:rFonts w:ascii="TimesTenNormal" w:eastAsia="TimesTenNormal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bCs/>
                <w:i/>
                <w:sz w:val="15"/>
                <w:szCs w:val="15"/>
              </w:rPr>
              <w:t>ORF</w:t>
            </w:r>
            <w:r w:rsidRPr="00CC3C52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-R</w:t>
            </w:r>
            <w:r w:rsidRPr="00CC3C52">
              <w:rPr>
                <w:rFonts w:ascii="Times New Roman" w:eastAsia="宋体" w:hAnsi="Times New Roman" w:cs="Times New Roman" w:hint="eastAsia"/>
                <w:bCs/>
                <w:sz w:val="15"/>
                <w:szCs w:val="15"/>
              </w:rPr>
              <w:t xml:space="preserve"> (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TCAGCGCATATCTTTCCGG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left"/>
              <w:rPr>
                <w:rFonts w:ascii="TimesTenNormal" w:eastAsia="TimesTenNormal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sz w:val="15"/>
                <w:szCs w:val="15"/>
              </w:rPr>
              <w:t>qRT-PCR</w:t>
            </w:r>
          </w:p>
        </w:tc>
      </w:tr>
      <w:tr w:rsidR="000D1E5C" w:rsidRPr="00CC3C52" w:rsidTr="000D1E5C">
        <w:tc>
          <w:tcPr>
            <w:tcW w:w="1135" w:type="dxa"/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left"/>
              <w:rPr>
                <w:rFonts w:ascii="TimesTenNormal" w:eastAsia="TimesTenNormal" w:hAnsi="Times New Roman" w:cs="Times New Roman"/>
                <w:i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nifV</w:t>
            </w:r>
          </w:p>
        </w:tc>
        <w:tc>
          <w:tcPr>
            <w:tcW w:w="3544" w:type="dxa"/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left"/>
              <w:rPr>
                <w:rFonts w:ascii="TimesTenNormal" w:eastAsia="TimesTenNormal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nifV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F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(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CATAGCTGCCCGTATAGA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3402" w:type="dxa"/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left"/>
              <w:rPr>
                <w:rFonts w:ascii="TimesTenNormal" w:eastAsia="TimesTenNormal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nifV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R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(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CCAGCGCGGTATTACCTG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left"/>
              <w:rPr>
                <w:rFonts w:ascii="TimesTenNormal" w:eastAsia="TimesTenNormal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sz w:val="15"/>
                <w:szCs w:val="15"/>
              </w:rPr>
              <w:t>qRT-PCR</w:t>
            </w:r>
          </w:p>
        </w:tc>
      </w:tr>
      <w:tr w:rsidR="000D1E5C" w:rsidRPr="00CC3C52" w:rsidTr="000D1E5C">
        <w:tc>
          <w:tcPr>
            <w:tcW w:w="1135" w:type="dxa"/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left"/>
              <w:rPr>
                <w:rFonts w:ascii="TimesTenNormal" w:eastAsia="TimesTenNormal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TenNormal" w:eastAsia="TimesTenNormal" w:hAnsi="Times New Roman" w:cs="Times New Roman" w:hint="eastAsia"/>
                <w:kern w:val="0"/>
                <w:sz w:val="15"/>
                <w:szCs w:val="15"/>
              </w:rPr>
              <w:t>16S rDNA</w:t>
            </w:r>
          </w:p>
        </w:tc>
        <w:tc>
          <w:tcPr>
            <w:tcW w:w="3544" w:type="dxa"/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left"/>
              <w:rPr>
                <w:rFonts w:ascii="TimesTenNormal" w:eastAsia="TimesTenNormal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16</w:t>
            </w:r>
            <w:r w:rsidRPr="00CC3C52">
              <w:rPr>
                <w:rFonts w:ascii="Times New Roman" w:eastAsia="宋体" w:hAnsi="Times New Roman" w:cs="Times New Roman" w:hint="eastAsia"/>
                <w:bCs/>
                <w:sz w:val="15"/>
                <w:szCs w:val="15"/>
              </w:rPr>
              <w:t>S</w:t>
            </w:r>
            <w:r w:rsidRPr="00CC3C52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-F</w:t>
            </w:r>
            <w:r w:rsidRPr="00CC3C52">
              <w:rPr>
                <w:rFonts w:ascii="Times New Roman" w:eastAsia="宋体" w:hAnsi="Times New Roman" w:cs="Times New Roman" w:hint="eastAsia"/>
                <w:bCs/>
                <w:sz w:val="15"/>
                <w:szCs w:val="15"/>
              </w:rPr>
              <w:t xml:space="preserve"> (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TTGTCGTCAGCTCGTGTTCGTG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3402" w:type="dxa"/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left"/>
              <w:rPr>
                <w:rFonts w:ascii="TimesTenNormal" w:eastAsia="TimesTenNormal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16</w:t>
            </w:r>
            <w:r w:rsidRPr="00CC3C52">
              <w:rPr>
                <w:rFonts w:ascii="Times New Roman" w:eastAsia="宋体" w:hAnsi="Times New Roman" w:cs="Times New Roman" w:hint="eastAsia"/>
                <w:bCs/>
                <w:sz w:val="15"/>
                <w:szCs w:val="15"/>
              </w:rPr>
              <w:t>S</w:t>
            </w:r>
            <w:r w:rsidRPr="00CC3C52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-R</w:t>
            </w:r>
            <w:r w:rsidRPr="00CC3C52">
              <w:rPr>
                <w:rFonts w:ascii="Times New Roman" w:eastAsia="宋体" w:hAnsi="Times New Roman" w:cs="Times New Roman" w:hint="eastAsia"/>
                <w:bCs/>
                <w:sz w:val="15"/>
                <w:szCs w:val="15"/>
              </w:rPr>
              <w:t xml:space="preserve"> (</w:t>
            </w:r>
            <w:r w:rsidRPr="00CC3C5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CCCCACCTTCCTCCGGTTTG</w:t>
            </w:r>
            <w:r w:rsidRPr="00CC3C5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0D1E5C" w:rsidRPr="00CC3C52" w:rsidRDefault="000D1E5C" w:rsidP="000D1E5C">
            <w:pPr>
              <w:autoSpaceDE w:val="0"/>
              <w:autoSpaceDN w:val="0"/>
              <w:adjustRightInd w:val="0"/>
              <w:jc w:val="left"/>
              <w:rPr>
                <w:rFonts w:ascii="TimesTenNormal" w:eastAsia="TimesTenNormal" w:hAnsi="Times New Roman" w:cs="Times New Roman"/>
                <w:kern w:val="0"/>
                <w:sz w:val="15"/>
                <w:szCs w:val="15"/>
              </w:rPr>
            </w:pPr>
            <w:r w:rsidRPr="00CC3C52">
              <w:rPr>
                <w:rFonts w:ascii="Times New Roman" w:eastAsia="宋体" w:hAnsi="Times New Roman" w:cs="Times New Roman"/>
                <w:sz w:val="15"/>
                <w:szCs w:val="15"/>
              </w:rPr>
              <w:t>qRT-PCR</w:t>
            </w:r>
            <w:r w:rsidRPr="00CC3C5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(control)</w:t>
            </w:r>
          </w:p>
        </w:tc>
      </w:tr>
    </w:tbl>
    <w:p w:rsidR="00FC7732" w:rsidRPr="00FC7732" w:rsidRDefault="00FC7732"/>
    <w:sectPr w:rsidR="00FC7732" w:rsidRPr="00FC7732" w:rsidSect="002970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55836" w:rsidRDefault="00255836" w:rsidP="00FC7732">
      <w:r>
        <w:separator/>
      </w:r>
    </w:p>
  </w:endnote>
  <w:endnote w:type="continuationSeparator" w:id="1">
    <w:p w:rsidR="00255836" w:rsidRDefault="00255836" w:rsidP="00FC77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TenNormal">
    <w:altName w:val="黑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55836" w:rsidRDefault="00255836" w:rsidP="00FC7732">
      <w:r>
        <w:separator/>
      </w:r>
    </w:p>
  </w:footnote>
  <w:footnote w:type="continuationSeparator" w:id="1">
    <w:p w:rsidR="00255836" w:rsidRDefault="00255836" w:rsidP="00FC773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C7732"/>
    <w:rsid w:val="00050127"/>
    <w:rsid w:val="000D1E5C"/>
    <w:rsid w:val="001037FF"/>
    <w:rsid w:val="00255836"/>
    <w:rsid w:val="002970C4"/>
    <w:rsid w:val="002A0317"/>
    <w:rsid w:val="0036440D"/>
    <w:rsid w:val="00490CD9"/>
    <w:rsid w:val="00870FBD"/>
    <w:rsid w:val="00AE4892"/>
    <w:rsid w:val="00E744FF"/>
    <w:rsid w:val="00FC77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70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C77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C773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C77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C773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4</Pages>
  <Words>3204</Words>
  <Characters>18265</Characters>
  <Application>Microsoft Office Word</Application>
  <DocSecurity>0</DocSecurity>
  <Lines>152</Lines>
  <Paragraphs>42</Paragraphs>
  <ScaleCrop>false</ScaleCrop>
  <Company>shw</Company>
  <LinksUpToDate>false</LinksUpToDate>
  <CharactersWithSpaces>21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Lenovo</cp:lastModifiedBy>
  <cp:revision>6</cp:revision>
  <dcterms:created xsi:type="dcterms:W3CDTF">2015-06-09T07:58:00Z</dcterms:created>
  <dcterms:modified xsi:type="dcterms:W3CDTF">2015-11-16T09:06:00Z</dcterms:modified>
</cp:coreProperties>
</file>